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CFF0B" w14:textId="03F1668E" w:rsidR="003051CD" w:rsidRPr="002E1E80" w:rsidRDefault="002E1E80" w:rsidP="002E1E80">
      <w:pPr>
        <w:jc w:val="center"/>
        <w:rPr>
          <w:sz w:val="24"/>
          <w:szCs w:val="24"/>
        </w:rPr>
      </w:pPr>
      <w:r w:rsidRPr="002E1E80">
        <w:rPr>
          <w:sz w:val="24"/>
          <w:szCs w:val="24"/>
        </w:rPr>
        <w:t xml:space="preserve">Appendix C: </w:t>
      </w:r>
      <w:r w:rsidRPr="002E1E80">
        <w:rPr>
          <w:sz w:val="26"/>
          <w:szCs w:val="26"/>
        </w:rPr>
        <w:t>Sex segregated analysis tables on the</w:t>
      </w:r>
      <w:r w:rsidRPr="002E1E80">
        <w:rPr>
          <w:sz w:val="24"/>
          <w:szCs w:val="24"/>
        </w:rPr>
        <w:t xml:space="preserve"> risk of experiencing wheezing, asthma or eczema among children</w:t>
      </w:r>
    </w:p>
    <w:p w14:paraId="2FBFF769" w14:textId="2D692E5B" w:rsidR="00B8581F" w:rsidRPr="002E1E80" w:rsidRDefault="00B8581F" w:rsidP="002E1E80">
      <w:pPr>
        <w:spacing w:after="0" w:line="240" w:lineRule="auto"/>
      </w:pPr>
      <w:r w:rsidRPr="002E1E80">
        <w:rPr>
          <w:b/>
        </w:rPr>
        <w:t xml:space="preserve">Table </w:t>
      </w:r>
      <w:r w:rsidR="002E1E80">
        <w:rPr>
          <w:b/>
        </w:rPr>
        <w:t>C1</w:t>
      </w:r>
      <w:r w:rsidRPr="002E1E80">
        <w:t>: The risk of experiencing wheezing among male children based on the incidence of maternal asthma, other morbidities, and maternal health behaviours during pregnancy</w:t>
      </w:r>
    </w:p>
    <w:tbl>
      <w:tblPr>
        <w:tblW w:w="14885" w:type="dxa"/>
        <w:tblInd w:w="-284" w:type="dxa"/>
        <w:tblLook w:val="04A0" w:firstRow="1" w:lastRow="0" w:firstColumn="1" w:lastColumn="0" w:noHBand="0" w:noVBand="1"/>
      </w:tblPr>
      <w:tblGrid>
        <w:gridCol w:w="2411"/>
        <w:gridCol w:w="1560"/>
        <w:gridCol w:w="1559"/>
        <w:gridCol w:w="1559"/>
        <w:gridCol w:w="1560"/>
        <w:gridCol w:w="1560"/>
        <w:gridCol w:w="1559"/>
        <w:gridCol w:w="1560"/>
        <w:gridCol w:w="1557"/>
      </w:tblGrid>
      <w:tr w:rsidR="00B8581F" w:rsidRPr="002E1E80" w14:paraId="5390C001" w14:textId="77777777" w:rsidTr="00F271D1">
        <w:trPr>
          <w:trHeight w:val="300"/>
        </w:trPr>
        <w:tc>
          <w:tcPr>
            <w:tcW w:w="24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40CC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ternal health, risk factors, and medications during pregnanc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C128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  <w:t>Age 0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D67F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2-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C477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4-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ECA8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6-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EABB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8-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F1F4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0-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1EAB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2-13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57DE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4-15</w:t>
            </w:r>
          </w:p>
        </w:tc>
      </w:tr>
      <w:tr w:rsidR="00B8581F" w:rsidRPr="002E1E80" w14:paraId="5CA96D49" w14:textId="77777777" w:rsidTr="00F271D1">
        <w:trPr>
          <w:trHeight w:val="300"/>
        </w:trPr>
        <w:tc>
          <w:tcPr>
            <w:tcW w:w="24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D6D4" w14:textId="77777777" w:rsidR="00B8581F" w:rsidRPr="002E1E80" w:rsidRDefault="00B8581F" w:rsidP="002E1E80">
            <w:pPr>
              <w:spacing w:after="0" w:line="240" w:lineRule="auto"/>
              <w:ind w:right="-10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7582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C4AE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39D9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3696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02F7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9BEB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4635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562A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</w:tr>
      <w:tr w:rsidR="00B8581F" w:rsidRPr="002E1E80" w14:paraId="39B73450" w14:textId="77777777" w:rsidTr="00F271D1">
        <w:trPr>
          <w:trHeight w:val="81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763D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F181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</w:pPr>
            <w:r w:rsidRPr="002E1E8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 = 49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3B8B6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hAnsi="Calibri" w:cs="Calibri"/>
                <w:color w:val="000000"/>
                <w:sz w:val="20"/>
                <w:szCs w:val="20"/>
              </w:rPr>
              <w:t>N = 44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1BF3C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hAnsi="Calibri" w:cs="Calibri"/>
                <w:color w:val="000000"/>
                <w:sz w:val="20"/>
                <w:szCs w:val="20"/>
              </w:rPr>
              <w:t>N = 42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4595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hAnsi="Calibri" w:cs="Calibri"/>
                <w:color w:val="000000"/>
                <w:sz w:val="20"/>
                <w:szCs w:val="20"/>
              </w:rPr>
              <w:t>N = 40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41501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hAnsi="Calibri" w:cs="Calibri"/>
                <w:color w:val="000000"/>
                <w:sz w:val="20"/>
                <w:szCs w:val="20"/>
              </w:rPr>
              <w:t>N = 39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6CA30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hAnsi="Calibri" w:cs="Calibri"/>
                <w:color w:val="000000"/>
                <w:sz w:val="20"/>
                <w:szCs w:val="20"/>
              </w:rPr>
              <w:t>N = 35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772F9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hAnsi="Calibri" w:cs="Calibri"/>
                <w:color w:val="000000"/>
                <w:sz w:val="20"/>
                <w:szCs w:val="20"/>
              </w:rPr>
              <w:t>N = 309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284A3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hAnsi="Calibri" w:cs="Calibri"/>
                <w:color w:val="000000"/>
                <w:sz w:val="20"/>
                <w:szCs w:val="20"/>
              </w:rPr>
              <w:t>N = 2960</w:t>
            </w:r>
          </w:p>
        </w:tc>
      </w:tr>
      <w:tr w:rsidR="00B8581F" w:rsidRPr="002E1E80" w14:paraId="36450356" w14:textId="77777777" w:rsidTr="00F271D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A566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Had asthm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06B4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20A0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7011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2321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727F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2CE2" w14:textId="3216216A" w:rsidR="00B8581F" w:rsidRPr="002E1E80" w:rsidRDefault="00B8581F" w:rsidP="002E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9D2A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1D8A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8581F" w:rsidRPr="002E1E80" w14:paraId="626A54D9" w14:textId="77777777" w:rsidTr="00F271D1">
        <w:trPr>
          <w:trHeight w:val="179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C9AB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6D48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390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3BD3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F68E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6473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78D4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29D2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17BC" w14:textId="77777777" w:rsidR="00B8581F" w:rsidRPr="002E1E80" w:rsidRDefault="00B8581F" w:rsidP="002E1E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8581F" w:rsidRPr="002E1E80" w14:paraId="11C2992B" w14:textId="77777777" w:rsidTr="003C2206">
        <w:trPr>
          <w:trHeight w:val="139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E299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D24A" w14:textId="62A39655" w:rsidR="00B8581F" w:rsidRPr="002E1E80" w:rsidRDefault="005D1686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1.50 (1.03-2.18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1807" w14:textId="60C68A75" w:rsidR="00B8581F" w:rsidRPr="002E1E80" w:rsidRDefault="0003778A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9</w:t>
            </w:r>
            <w:r w:rsidR="009863BB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 (1.35-2.76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B8C3" w14:textId="303D849F" w:rsidR="00B8581F" w:rsidRPr="002E1E80" w:rsidRDefault="00970EB5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77 (1.20-2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B9D4" w14:textId="42704B6F" w:rsidR="00B8581F" w:rsidRPr="002E1E80" w:rsidRDefault="00724C54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07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1.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18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BB34" w14:textId="6CF42ACE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97 (1.23-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1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94C7" w14:textId="7D36CE87" w:rsidR="00B8581F" w:rsidRPr="002E1E80" w:rsidRDefault="00FB72CA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28 (2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1-5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4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7CCB" w14:textId="48FC7E5B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5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="00DF2131" w:rsidRPr="002E1E80">
              <w:t xml:space="preserve"> 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78 -3.11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642B" w14:textId="0E38C192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CB03B7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.13 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</w:t>
            </w:r>
            <w:r w:rsidR="00CB03B7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9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</w:t>
            </w:r>
            <w:r w:rsidR="00CB03B7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8581F" w:rsidRPr="002E1E80" w14:paraId="5FBB0402" w14:textId="77777777" w:rsidTr="003C2206">
        <w:trPr>
          <w:trHeight w:val="1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CE66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estational age at 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1FB6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37F3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2CE8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B2FF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BE13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A5C8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E36A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39B7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8581F" w:rsidRPr="002E1E80" w14:paraId="36D78A2F" w14:textId="77777777" w:rsidTr="00F271D1">
        <w:trPr>
          <w:trHeight w:val="201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BB76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n time (37-41 weeks, 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6593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8BB9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1172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2911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452C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7437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238B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62DD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8581F" w:rsidRPr="002E1E80" w14:paraId="62829F2E" w14:textId="77777777" w:rsidTr="00F271D1">
        <w:trPr>
          <w:trHeight w:val="14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F502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Early (36 weeks or les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0F98" w14:textId="34036113" w:rsidR="00B8581F" w:rsidRPr="002E1E80" w:rsidRDefault="005D1686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1.25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 xml:space="preserve"> (0.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78-1.99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E0BB" w14:textId="35652A57" w:rsidR="00B8581F" w:rsidRPr="002E1E80" w:rsidRDefault="009863BB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4 (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-2.45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>Ϯ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4DB6" w14:textId="0ED3009C" w:rsidR="00B8581F" w:rsidRPr="002E1E80" w:rsidRDefault="00970EB5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0 (0.90-2.48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088B" w14:textId="43D9F423" w:rsidR="00B8581F" w:rsidRPr="002E1E80" w:rsidRDefault="00724C54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96 (1.19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23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 xml:space="preserve"> Ϯ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BD00" w14:textId="440DEFA2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 (0.67-2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702E" w14:textId="6FFB435B" w:rsidR="00B8581F" w:rsidRPr="002E1E80" w:rsidRDefault="00FB72CA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3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1-2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83FA" w14:textId="6D8FB707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5 (0.11-1.0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)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 xml:space="preserve"> Ϯ</w:t>
            </w:r>
            <w:r w:rsidR="00DF2131" w:rsidRPr="002E1E80"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03FC" w14:textId="31123291" w:rsidR="00B8581F" w:rsidRPr="002E1E80" w:rsidRDefault="00997E55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5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4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5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8581F" w:rsidRPr="002E1E80" w14:paraId="5F7DDBC7" w14:textId="77777777" w:rsidTr="00F271D1">
        <w:trPr>
          <w:trHeight w:val="10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903C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Late (42 weeks or mor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368C" w14:textId="08629FAC" w:rsidR="00B8581F" w:rsidRPr="002E1E80" w:rsidRDefault="005D1686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0.77 (0.43-1.36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7028" w14:textId="15AED412" w:rsidR="00B8581F" w:rsidRPr="002E1E80" w:rsidRDefault="009863BB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92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5318" w14:textId="1762A41A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970EB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  <w:r w:rsidR="00970EB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 (0.78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3</w:t>
            </w:r>
            <w:r w:rsidR="00970EB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B222" w14:textId="3EC0CD3A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724C54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="00724C54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-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7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AA35" w14:textId="1EFAC0C3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59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7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91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5D4A" w14:textId="38F75443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1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9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B5E6" w14:textId="1A60D58C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6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2679" w14:textId="663316D5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997E5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4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5</w:t>
            </w:r>
            <w:r w:rsidR="00997E5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="00997E5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="00997E5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8581F" w:rsidRPr="002E1E80" w14:paraId="1FD57DFE" w14:textId="77777777" w:rsidTr="00F271D1">
        <w:trPr>
          <w:trHeight w:val="223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49BD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Pre-pregnancy obesit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DFCF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BD52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EAAD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BA4C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F272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A40D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801C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7B15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8581F" w:rsidRPr="002E1E80" w14:paraId="0C5DCF16" w14:textId="77777777" w:rsidTr="00F271D1">
        <w:trPr>
          <w:trHeight w:val="15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36F0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Healthy we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81D5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B0C0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B6EE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81A1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EE09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7C01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F6B2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FDAF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8581F" w:rsidRPr="002E1E80" w14:paraId="14A5817E" w14:textId="77777777" w:rsidTr="00F271D1">
        <w:trPr>
          <w:trHeight w:val="1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2E6D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Underwe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BE40" w14:textId="76AECACF" w:rsidR="00B8581F" w:rsidRPr="002E1E80" w:rsidRDefault="005D1686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0.38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 xml:space="preserve"> (0.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23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-0.6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3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)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6EFF" w14:textId="3856D5AF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7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1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0CFF" w14:textId="6CAA30CB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="00970EB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60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="00970EB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="00970EB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99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5CBE" w14:textId="5550DDAD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72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-1.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B126" w14:textId="4111D12A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9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-1.2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EDA0" w14:textId="66F2738F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64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1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DF7B" w14:textId="18C29318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8E2A67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2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="008E2A67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-2.62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28AF" w14:textId="627D4A1F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="00997E5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55 (0.2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 w:rsidR="00997E5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8581F" w:rsidRPr="002E1E80" w14:paraId="189F5B31" w14:textId="77777777" w:rsidTr="00F271D1">
        <w:trPr>
          <w:trHeight w:val="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6FEE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verwe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B6EE" w14:textId="312EF16D" w:rsidR="00B8581F" w:rsidRPr="002E1E80" w:rsidRDefault="005D1686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1.06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 xml:space="preserve"> (0.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77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-1.</w:t>
            </w:r>
            <w:r w:rsidR="00711E67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4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AE84" w14:textId="34FBA472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6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1.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0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C091" w14:textId="6D97B533" w:rsidR="00B8581F" w:rsidRPr="002E1E80" w:rsidRDefault="00970EB5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8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2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4082" w14:textId="4A771383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0.7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1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A028" w14:textId="74F02C4A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4 (0.71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EBB5" w14:textId="2B73BB43" w:rsidR="00B8581F" w:rsidRPr="002E1E80" w:rsidRDefault="00FB72CA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3 (0.56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53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5C0B" w14:textId="03A3AE09" w:rsidR="00B8581F" w:rsidRPr="002E1E80" w:rsidRDefault="008E2A67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08 (1.21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58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 xml:space="preserve"> Ϯ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CAF0" w14:textId="38254E6F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997E5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29 (0.70-2.39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8581F" w:rsidRPr="002E1E80" w14:paraId="062B6F5F" w14:textId="77777777" w:rsidTr="00F271D1">
        <w:trPr>
          <w:trHeight w:val="1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1FF9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be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5DA3" w14:textId="2098B7BC" w:rsidR="00B8581F" w:rsidRPr="002E1E80" w:rsidRDefault="00711E67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0.97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 xml:space="preserve"> (0.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68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-1.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38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094F" w14:textId="7E8B30CE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5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1.1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-2.15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>Ϯ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0666" w14:textId="183B2DBC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970EB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23 (0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="00970EB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7</w:t>
            </w:r>
            <w:r w:rsidR="00970EB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43B5" w14:textId="0D9AD36B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0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499F" w14:textId="4107B6B9" w:rsidR="00B8581F" w:rsidRPr="002E1E80" w:rsidRDefault="009523E0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9 (0.64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5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54EB" w14:textId="4043CF1A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24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77-2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9477" w14:textId="398A2469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8E2A67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5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="008E2A67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="008E2A67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1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4B94" w14:textId="760C5065" w:rsidR="00B8581F" w:rsidRPr="002E1E80" w:rsidRDefault="00997E55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7 (0.50-1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)</w:t>
            </w:r>
          </w:p>
        </w:tc>
      </w:tr>
      <w:tr w:rsidR="00B8581F" w:rsidRPr="002E1E80" w14:paraId="10AFBB1F" w14:textId="77777777" w:rsidTr="00F271D1">
        <w:trPr>
          <w:trHeight w:val="151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33B4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t 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4FF7" w14:textId="38CA8532" w:rsidR="00B8581F" w:rsidRPr="002E1E80" w:rsidRDefault="00711E67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1.66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 xml:space="preserve"> (1.2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2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-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2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.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24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8CD3" w14:textId="3AC0BCC6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52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1.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-2.07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>Ϯ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492D" w14:textId="72F769F2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</w:t>
            </w:r>
            <w:r w:rsidR="00970EB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1 (1-2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>Ϯ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2AFA" w14:textId="13A6E7EC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4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1.0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10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744F" w14:textId="5C842717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19 (0.80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7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0371" w14:textId="65D5E18C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5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F2EC" w14:textId="19271666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8E2A67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47 (0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8</w:t>
            </w:r>
            <w:r w:rsidR="008E2A67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</w:t>
            </w:r>
            <w:r w:rsidR="008E2A67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1EA7" w14:textId="3054A591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8</w:t>
            </w:r>
            <w:r w:rsidR="00997E5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0.95-3.43)</w:t>
            </w:r>
            <w:r w:rsidR="00997E5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>Ϯ</w:t>
            </w:r>
          </w:p>
        </w:tc>
      </w:tr>
      <w:tr w:rsidR="00B8581F" w:rsidRPr="002E1E80" w14:paraId="12DF2319" w14:textId="77777777" w:rsidTr="00F271D1">
        <w:trPr>
          <w:trHeight w:val="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4E8E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moking during 1</w:t>
            </w: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st</w:t>
            </w: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trimes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8390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0D52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CCBE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7993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377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E7C1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DAEA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09F7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8581F" w:rsidRPr="002E1E80" w14:paraId="5E236D77" w14:textId="77777777" w:rsidTr="00F271D1">
        <w:trPr>
          <w:trHeight w:val="101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2BCF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ne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60BF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29DE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297A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02AA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0953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9FA0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9B4F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BE7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8581F" w:rsidRPr="002E1E80" w14:paraId="67C80895" w14:textId="77777777" w:rsidTr="00F271D1">
        <w:trPr>
          <w:trHeight w:val="219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5230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&lt;=10 cigarettes dai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BAC0" w14:textId="5242152F" w:rsidR="00B8581F" w:rsidRPr="002E1E80" w:rsidRDefault="00711E67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1.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7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5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 xml:space="preserve"> (1.1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9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-2.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57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443F" w14:textId="0A15AD02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 (1.04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18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FF53" w14:textId="19F63319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970EB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40 (0.92-2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="00970EB5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F634" w14:textId="56D0F268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1 (0.83-2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2E30" w14:textId="02B66B84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24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5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0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C6AD" w14:textId="717FE17F" w:rsidR="00B8581F" w:rsidRPr="002E1E80" w:rsidRDefault="00DF2131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6 (0</w:t>
            </w:r>
            <w:r w:rsidRPr="002E1E80">
              <w:t xml:space="preserve"> 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47 -1.95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927" w14:textId="216D8998" w:rsidR="00B8581F" w:rsidRPr="002E1E80" w:rsidRDefault="008E2A67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1.74 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</w:t>
            </w:r>
            <w:r w:rsidRPr="002E1E80">
              <w:t xml:space="preserve"> 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9 -3.41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80C0" w14:textId="565C4FE4" w:rsidR="00B8581F" w:rsidRPr="002E1E80" w:rsidRDefault="00997E55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5 (0.61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45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8581F" w:rsidRPr="002E1E80" w14:paraId="29E831BC" w14:textId="77777777" w:rsidTr="00F271D1">
        <w:trPr>
          <w:trHeight w:val="13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3D3A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11+ cigarettes dai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D8FF" w14:textId="63E36581" w:rsidR="00B8581F" w:rsidRPr="002E1E80" w:rsidRDefault="00711E67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1.37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 xml:space="preserve"> (0.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83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-2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.25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A373" w14:textId="3E2638EF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A24DD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28 (0.76-2.1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536F" w14:textId="14B6D6DE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724C54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99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</w:t>
            </w:r>
            <w:r w:rsidR="00724C54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-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="00724C54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AF4D" w14:textId="5EF5D980" w:rsidR="00B8581F" w:rsidRPr="002E1E80" w:rsidRDefault="00FE7A2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1.51-4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5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FEFB" w14:textId="50B6CA51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3 (0.66-2.69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AD24" w14:textId="231161DD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10 (0.48-2.54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FC45" w14:textId="7B1040AB" w:rsidR="00B8581F" w:rsidRPr="002E1E80" w:rsidRDefault="008E2A67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3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-2.2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B3C3" w14:textId="60D1B069" w:rsidR="00B8581F" w:rsidRPr="002E1E80" w:rsidRDefault="00997E55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72 (0.58-5.07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</w:t>
            </w:r>
          </w:p>
        </w:tc>
      </w:tr>
      <w:tr w:rsidR="00B8581F" w:rsidRPr="002E1E80" w14:paraId="69639B3C" w14:textId="77777777" w:rsidTr="00F271D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8B05E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tibiotic med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F364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3D15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5546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4802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2595" w14:textId="78994362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8917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0788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AD85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8581F" w:rsidRPr="002E1E80" w14:paraId="5DF98529" w14:textId="77777777" w:rsidTr="00F271D1">
        <w:trPr>
          <w:trHeight w:val="149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376C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EFEC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E15C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8234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E16D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F8F4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60EA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B44C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7F6E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8581F" w:rsidRPr="002E1E80" w14:paraId="12CAD46D" w14:textId="77777777" w:rsidTr="00F271D1">
        <w:trPr>
          <w:trHeight w:val="109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6CCE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FECB" w14:textId="71A8172B" w:rsidR="00B8581F" w:rsidRPr="002E1E80" w:rsidRDefault="00711E67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1.39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 xml:space="preserve"> (0.9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8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-1.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9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6)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AU"/>
              </w:rPr>
              <w:t xml:space="preserve"> Ϯ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710F" w14:textId="6EB84238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31762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="0031762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5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 w:rsidR="0031762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)</w:t>
            </w:r>
            <w:r w:rsidR="00317629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 xml:space="preserve"> Ϯ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38F3" w14:textId="769DAA82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724C54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25 (0.8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 w:rsidR="00724C54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8D5B" w14:textId="34DA05DA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14 (0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</w:t>
            </w:r>
            <w:r w:rsidR="00FE7A2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73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B60D" w14:textId="438259BF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2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5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07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C9F7" w14:textId="242C413E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19 (0.65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19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003F" w14:textId="6B92C462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8E2A67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7 (0.68-2.75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24F7" w14:textId="3F019B8C" w:rsidR="00B8581F" w:rsidRPr="002E1E80" w:rsidRDefault="00997E55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8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8581F" w:rsidRPr="002E1E80" w14:paraId="7703A046" w14:textId="77777777" w:rsidTr="00F271D1">
        <w:trPr>
          <w:trHeight w:val="23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41D86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ti-depressant med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572F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A2CB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1997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9984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008B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B90D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F86C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12C2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8581F" w:rsidRPr="002E1E80" w14:paraId="1376EB49" w14:textId="77777777" w:rsidTr="00F271D1">
        <w:trPr>
          <w:trHeight w:val="159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8AC0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C230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8E7E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56B6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3CE9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AAB6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C987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2FD6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FEE2" w14:textId="77777777" w:rsidR="00B8581F" w:rsidRPr="002E1E80" w:rsidRDefault="00B8581F" w:rsidP="002E1E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8581F" w:rsidRPr="002E1E80" w14:paraId="38A3A328" w14:textId="77777777" w:rsidTr="00F271D1">
        <w:trPr>
          <w:trHeight w:val="119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D186D" w14:textId="77777777" w:rsidR="00B8581F" w:rsidRPr="002E1E80" w:rsidRDefault="00B8581F" w:rsidP="002E1E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EDD52" w14:textId="24FDE75C" w:rsidR="00B8581F" w:rsidRPr="002E1E80" w:rsidRDefault="00711E67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1.70 (0.84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-</w:t>
            </w:r>
            <w:r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3.44</w:t>
            </w:r>
            <w:r w:rsidR="00B8581F" w:rsidRPr="002E1E80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D76D2" w14:textId="680E1360" w:rsidR="00B8581F" w:rsidRPr="002E1E80" w:rsidRDefault="00317629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08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1.1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4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41C92" w14:textId="205E29EE" w:rsidR="00B8581F" w:rsidRPr="002E1E80" w:rsidRDefault="00724C54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9 (0.47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7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8F56B" w14:textId="5F52B18A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7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5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</w:t>
            </w:r>
            <w:r w:rsidR="009523E0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2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BBE53" w14:textId="03EF8282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8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1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 w:rsidR="00FB72CA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 xml:space="preserve"> Ϯ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12F53" w14:textId="2ACD8DBB" w:rsidR="00B8581F" w:rsidRPr="002E1E80" w:rsidRDefault="00B8581F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80 (0.66-4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="00DF2131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6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14D55" w14:textId="41EC855D" w:rsidR="00B8581F" w:rsidRPr="002E1E80" w:rsidRDefault="008E2A67" w:rsidP="002E1E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09 (0.65-6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3</w:t>
            </w:r>
            <w:r w:rsidR="00B8581F"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088F9" w14:textId="2C33E264" w:rsidR="00B8581F" w:rsidRPr="002E1E80" w:rsidRDefault="00997E55" w:rsidP="002E1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E1E8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</w:tbl>
    <w:p w14:paraId="1B38648C" w14:textId="29F154B1" w:rsidR="00B8581F" w:rsidRPr="006E2C19" w:rsidRDefault="00B8581F">
      <w:pPr>
        <w:rPr>
          <w:rFonts w:ascii="Calibri" w:eastAsia="Times New Roman" w:hAnsi="Calibri" w:cs="Calibri"/>
          <w:color w:val="000000"/>
          <w:sz w:val="20"/>
          <w:szCs w:val="20"/>
          <w:highlight w:val="yellow"/>
          <w:lang w:eastAsia="en-AU"/>
        </w:rPr>
      </w:pPr>
      <w:r w:rsidRPr="002E1E80">
        <w:rPr>
          <w:sz w:val="20"/>
          <w:szCs w:val="20"/>
        </w:rPr>
        <w:t xml:space="preserve">Notes: </w:t>
      </w:r>
      <w:r w:rsidRPr="002E1E80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Ϯ: p&lt;0.05 &amp; &gt;0.01; *: p&lt;0.01 &amp; &gt;0.001; **: p&lt;0.001; the regression models were adjusted for several covariates outlined </w:t>
      </w:r>
      <w:r w:rsidR="006D6CF8"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in </w:t>
      </w:r>
      <w:r w:rsidR="006D6CF8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‘Control variables’ sub-section of ‘Methods’ section. </w:t>
      </w:r>
      <w:r w:rsidRPr="006E2C19">
        <w:rPr>
          <w:rFonts w:ascii="Calibri" w:eastAsia="Times New Roman" w:hAnsi="Calibri" w:cs="Calibri"/>
          <w:color w:val="000000"/>
          <w:sz w:val="20"/>
          <w:szCs w:val="20"/>
          <w:highlight w:val="yellow"/>
          <w:lang w:eastAsia="en-AU"/>
        </w:rPr>
        <w:br w:type="page"/>
      </w:r>
    </w:p>
    <w:p w14:paraId="5FFB94D3" w14:textId="5D761B0F" w:rsidR="00B8581F" w:rsidRPr="006E2C19" w:rsidRDefault="00B8581F">
      <w:pPr>
        <w:rPr>
          <w:highlight w:val="yellow"/>
        </w:rPr>
      </w:pPr>
    </w:p>
    <w:p w14:paraId="527EA28A" w14:textId="77777777" w:rsidR="00BB7818" w:rsidRPr="00C8716A" w:rsidRDefault="00BB7818" w:rsidP="00BB7818">
      <w:pPr>
        <w:spacing w:after="0" w:line="240" w:lineRule="auto"/>
      </w:pPr>
      <w:r w:rsidRPr="00387BF8">
        <w:rPr>
          <w:b/>
        </w:rPr>
        <w:t>Table C2</w:t>
      </w:r>
      <w:r w:rsidRPr="00387BF8">
        <w:t>: The risk of experiencing wheezing among female children based on the incidence of maternal asthma, other morbidities, and maternal health behaviours during pregnancy</w:t>
      </w:r>
    </w:p>
    <w:tbl>
      <w:tblPr>
        <w:tblW w:w="14885" w:type="dxa"/>
        <w:tblInd w:w="-284" w:type="dxa"/>
        <w:tblLook w:val="04A0" w:firstRow="1" w:lastRow="0" w:firstColumn="1" w:lastColumn="0" w:noHBand="0" w:noVBand="1"/>
      </w:tblPr>
      <w:tblGrid>
        <w:gridCol w:w="2411"/>
        <w:gridCol w:w="1560"/>
        <w:gridCol w:w="1559"/>
        <w:gridCol w:w="1559"/>
        <w:gridCol w:w="1560"/>
        <w:gridCol w:w="1560"/>
        <w:gridCol w:w="1559"/>
        <w:gridCol w:w="1560"/>
        <w:gridCol w:w="1557"/>
      </w:tblGrid>
      <w:tr w:rsidR="00BB7818" w:rsidRPr="00C8716A" w14:paraId="3EF668AF" w14:textId="77777777" w:rsidTr="00996F61">
        <w:trPr>
          <w:trHeight w:val="300"/>
        </w:trPr>
        <w:tc>
          <w:tcPr>
            <w:tcW w:w="24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6232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ternal health, risk factors, and medications during pregnanc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FEBE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0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8C0E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2-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9E12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4-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0018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6-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4D3F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8-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2A06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0-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149A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2-13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2B6A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4-15</w:t>
            </w:r>
          </w:p>
        </w:tc>
      </w:tr>
      <w:tr w:rsidR="00BB7818" w:rsidRPr="00C8716A" w14:paraId="49CBECE9" w14:textId="77777777" w:rsidTr="00996F61">
        <w:trPr>
          <w:trHeight w:val="300"/>
        </w:trPr>
        <w:tc>
          <w:tcPr>
            <w:tcW w:w="24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E010" w14:textId="77777777" w:rsidR="00BB7818" w:rsidRPr="00C8716A" w:rsidRDefault="00BB7818" w:rsidP="00996F61">
            <w:pPr>
              <w:spacing w:after="0" w:line="240" w:lineRule="auto"/>
              <w:ind w:right="-10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7B2A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BA53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C13E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3F1E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2256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1F2D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C456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D98D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</w:tr>
      <w:tr w:rsidR="00BB7818" w:rsidRPr="00C8716A" w14:paraId="73BA16A7" w14:textId="77777777" w:rsidTr="00996F61">
        <w:trPr>
          <w:trHeight w:val="81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75B2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BF958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9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969FB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4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380D2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2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1F2CC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0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5546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9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3E1D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5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BB6BA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09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CF65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2960</w:t>
            </w:r>
          </w:p>
        </w:tc>
      </w:tr>
      <w:tr w:rsidR="00BB7818" w:rsidRPr="00C8716A" w14:paraId="5A013F2C" w14:textId="77777777" w:rsidTr="00996F6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F104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Had asthm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F31B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25AE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5A01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B161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A7FC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4EE8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E463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7617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B7818" w:rsidRPr="00C8716A" w14:paraId="5428D624" w14:textId="77777777" w:rsidTr="00996F61">
        <w:trPr>
          <w:trHeight w:val="179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6D9F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6984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D76D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4EC8" w14:textId="77777777" w:rsidR="00BB7818" w:rsidRPr="006F2D4E" w:rsidRDefault="00BB7818" w:rsidP="0099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34DD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AC78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5B8C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EF8A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4744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B7818" w:rsidRPr="00C8716A" w14:paraId="020807C1" w14:textId="77777777" w:rsidTr="00996F61">
        <w:trPr>
          <w:trHeight w:val="139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0622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2524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6 (0.9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 w:rsidRPr="00951A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4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 xml:space="preserve"> Ϯ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80F1" w14:textId="77777777" w:rsidR="00BB7818" w:rsidRPr="007B263C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B263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73 (1.14-2.65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4D21" w14:textId="77777777" w:rsidR="00BB7818" w:rsidRPr="006F2D4E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6F2D4E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15 (0.70-1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D1F0" w14:textId="77777777" w:rsidR="00BB7818" w:rsidRPr="00DA3EDB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860C5D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59 (0.96-2.66)</w:t>
            </w:r>
            <w:r w:rsidRPr="00860C5D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AU"/>
              </w:rPr>
              <w:t xml:space="preserve"> </w:t>
            </w:r>
            <w:r w:rsidRPr="00DA3EDB">
              <w:rPr>
                <w:rFonts w:ascii="Calibri" w:eastAsia="Times New Roman" w:hAnsi="Calibri" w:cs="Calibri"/>
                <w:color w:val="FF0000"/>
                <w:sz w:val="18"/>
                <w:szCs w:val="18"/>
                <w:vertAlign w:val="superscript"/>
                <w:lang w:eastAsia="en-AU"/>
              </w:rPr>
              <w:t>Ϯ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EB23" w14:textId="77777777" w:rsidR="00BB7818" w:rsidRPr="00DA3EDB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21633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80 (1.03-3.15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5670" w14:textId="77777777" w:rsidR="00BB7818" w:rsidRPr="00132729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132729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72 (0.92-3.21)</w:t>
            </w:r>
            <w:r w:rsidRPr="00132729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eastAsia="en-AU"/>
              </w:rPr>
              <w:t xml:space="preserve"> Ϯ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CD6B" w14:textId="77777777" w:rsidR="00BB7818" w:rsidRPr="00DA3EDB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E114FC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1.67 (0.81-3.4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6DB1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48 (0.69-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B7818" w:rsidRPr="00C8716A" w14:paraId="65251484" w14:textId="77777777" w:rsidTr="00996F61">
        <w:trPr>
          <w:trHeight w:val="1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3289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estational age at bi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66D2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67D7" w14:textId="77777777" w:rsidR="00BB7818" w:rsidRPr="007B263C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5A54" w14:textId="77777777" w:rsidR="00BB7818" w:rsidRPr="00DA3EDB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1D55" w14:textId="77777777" w:rsidR="00BB7818" w:rsidRPr="00DA3EDB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3765" w14:textId="77777777" w:rsidR="00BB7818" w:rsidRPr="00DA3EDB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FEA7" w14:textId="77777777" w:rsidR="00BB7818" w:rsidRPr="00132729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01CA" w14:textId="77777777" w:rsidR="00BB7818" w:rsidRPr="00DA3EDB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9A45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B7818" w:rsidRPr="00C8716A" w14:paraId="7AEABF9B" w14:textId="77777777" w:rsidTr="00996F61">
        <w:trPr>
          <w:trHeight w:val="201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08C8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n time (37-41 weeks, 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D207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0332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9F42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77D4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B31D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5B17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6F6D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7BEC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B7818" w:rsidRPr="00C8716A" w14:paraId="16AC75A7" w14:textId="77777777" w:rsidTr="00996F61">
        <w:trPr>
          <w:trHeight w:val="14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AA54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Early (36 weeks or les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64C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51A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1.53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6AC5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-2.6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0D9D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2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183A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4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-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3AE5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8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2427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5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-1.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D884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94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17EC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4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4.4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B7818" w:rsidRPr="00C8716A" w14:paraId="43CCD306" w14:textId="77777777" w:rsidTr="00996F61">
        <w:trPr>
          <w:trHeight w:val="10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54FE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Late (42 weeks or mor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7F80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)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0247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-1.8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4125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89 (1.03-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30BC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4 (0.3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85B8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 xml:space="preserve"> Ϯ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D37E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 (0.4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2E9C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4 (0.2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0C75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-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B7818" w:rsidRPr="00C8716A" w14:paraId="33E6DAC7" w14:textId="77777777" w:rsidTr="00996F61">
        <w:trPr>
          <w:trHeight w:val="223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63F3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Pre-pregnancy obesit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21CA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2B49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4E63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EEA7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4978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6167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79F7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F8DD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B7818" w:rsidRPr="00C8716A" w14:paraId="2F4DFE7F" w14:textId="77777777" w:rsidTr="00996F61">
        <w:trPr>
          <w:trHeight w:val="15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C961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Healthy we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53D9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7BDA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5A1A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4D51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0D45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D8AC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18B3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592D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B7818" w:rsidRPr="00C8716A" w14:paraId="074B0CE6" w14:textId="77777777" w:rsidTr="00996F61">
        <w:trPr>
          <w:trHeight w:val="1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1E62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Underwe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840B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51A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1.22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9029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0-1.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3987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D892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84 (0.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1B6D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 (0.56-1.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FBE4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4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24C2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F287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63 (0.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B7818" w:rsidRPr="00C8716A" w14:paraId="11085FAF" w14:textId="77777777" w:rsidTr="00996F61">
        <w:trPr>
          <w:trHeight w:val="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7D96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verwe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DFE0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0 (0.9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 xml:space="preserve"> Ϯ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5BEF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18 (0.85-1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A536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0 (0.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3BD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6 (0.7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4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E933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58 (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4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2492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47 (0.8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9CC1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7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55ED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2 (0.70-2.4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B7818" w:rsidRPr="00C8716A" w14:paraId="0FD70288" w14:textId="77777777" w:rsidTr="00996F61">
        <w:trPr>
          <w:trHeight w:val="1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7659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be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E988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3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DEE5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4 (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E4E2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47 (1.01-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)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>Ϯ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AF4E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5 (0.97-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)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 xml:space="preserve"> Ϯ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3142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 (1.0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7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766F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0 (1.29-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68C7" w14:textId="77777777" w:rsidR="00BB7818" w:rsidRPr="00C8716A" w:rsidRDefault="00BB7818" w:rsidP="00996F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14 (1.0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2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55B6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 (0.87-3.4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B7818" w:rsidRPr="00C8716A" w14:paraId="5D698B74" w14:textId="77777777" w:rsidTr="00996F61">
        <w:trPr>
          <w:trHeight w:val="151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E5F6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t kn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DDF2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7 (0.9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)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 xml:space="preserve"> Ϯ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3CA5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58 (1.14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5478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28 (0.8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40DB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F36A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 (0.7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0BE3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0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F043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14 (1.1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0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0A4A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93 (0.98-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</w:t>
            </w:r>
          </w:p>
        </w:tc>
      </w:tr>
      <w:tr w:rsidR="00BB7818" w:rsidRPr="00C8716A" w14:paraId="29145D42" w14:textId="77777777" w:rsidTr="00996F61">
        <w:trPr>
          <w:trHeight w:val="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C16D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moking during 1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st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trimes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35BB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3D8B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EC03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2C4C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2718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8223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37F3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712B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B7818" w:rsidRPr="00C8716A" w14:paraId="32D9D5A1" w14:textId="77777777" w:rsidTr="00996F61">
        <w:trPr>
          <w:trHeight w:val="101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7044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ne (ref.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9885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32E2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D8A6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3C43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95A7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142A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69B3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B4B8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B7818" w:rsidRPr="00C8716A" w14:paraId="1537D1E5" w14:textId="77777777" w:rsidTr="00996F61">
        <w:trPr>
          <w:trHeight w:val="219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52B5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&lt;=10 cigarettes dai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E610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B467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9CEC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6-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EAD7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95 (1.20-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)*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2388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47 (0.7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E1AF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09 (0.54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E924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-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D995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-2.3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B7818" w:rsidRPr="00C8716A" w14:paraId="7C066BB7" w14:textId="77777777" w:rsidTr="00996F61">
        <w:trPr>
          <w:trHeight w:val="13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EA7A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11+ cigarettes dai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0B35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 (0.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-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D5A2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31 (1.3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8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787A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8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4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AU"/>
              </w:rPr>
              <w:t xml:space="preserve"> Ϯ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A4E1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5 (0.7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2D4D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0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831F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13 (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5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ECD1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55 (0.53-4.4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E7E1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3.5 (1.4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7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*</w:t>
            </w:r>
          </w:p>
        </w:tc>
      </w:tr>
      <w:tr w:rsidR="00BB7818" w:rsidRPr="00C8716A" w14:paraId="4BA88AF5" w14:textId="77777777" w:rsidTr="00996F61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F488A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tibiotic med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8FC0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CBE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AF64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7C47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6751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58C1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C525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FEE6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B7818" w:rsidRPr="00C8716A" w14:paraId="182A8B3F" w14:textId="77777777" w:rsidTr="00996F61">
        <w:trPr>
          <w:trHeight w:val="149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A4D5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5254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16E9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E3E8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E70A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4778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A275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3081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A214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B7818" w:rsidRPr="00C8716A" w14:paraId="3A84D5F2" w14:textId="77777777" w:rsidTr="00996F61">
        <w:trPr>
          <w:trHeight w:val="109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A949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253E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9F8E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47 (1.06-2.0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D0DE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74 (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BD06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1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87-1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6A11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F4AE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4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7D46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0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9389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 (0.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</w:tr>
      <w:tr w:rsidR="00BB7818" w:rsidRPr="00C8716A" w14:paraId="49D989EA" w14:textId="77777777" w:rsidTr="00996F61">
        <w:trPr>
          <w:trHeight w:val="23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08354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ti-depressant med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DBE6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CABE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99BC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C2C6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FAF9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0285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568C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1578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B7818" w:rsidRPr="00C8716A" w14:paraId="0D4EA0F7" w14:textId="77777777" w:rsidTr="00996F61">
        <w:trPr>
          <w:trHeight w:val="159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B05F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0899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B87C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6443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1171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F13F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C585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4BAB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BC7B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B7818" w:rsidRPr="00C8716A" w14:paraId="4DB51ED1" w14:textId="77777777" w:rsidTr="00996F61">
        <w:trPr>
          <w:trHeight w:val="119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1D4E3" w14:textId="77777777" w:rsidR="00BB7818" w:rsidRPr="00C8716A" w:rsidRDefault="00BB7818" w:rsidP="00996F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0C1EF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-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CD3E0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65 (0.7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2159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1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13F87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2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65-2.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F02F9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8 (0.4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1D7A3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3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9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A3F23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6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50106" w14:textId="77777777" w:rsidR="00BB7818" w:rsidRPr="00C8716A" w:rsidRDefault="00BB7818" w:rsidP="00996F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 (0.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-7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</w:t>
            </w: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)</w:t>
            </w:r>
          </w:p>
        </w:tc>
      </w:tr>
    </w:tbl>
    <w:p w14:paraId="386C1763" w14:textId="06B4CF17" w:rsidR="00BB7818" w:rsidRPr="00C8716A" w:rsidRDefault="00BB7818" w:rsidP="00BB7818">
      <w:pPr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C8716A">
        <w:rPr>
          <w:sz w:val="20"/>
          <w:szCs w:val="20"/>
        </w:rPr>
        <w:t xml:space="preserve">Notes: </w:t>
      </w:r>
      <w:r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Ϯ: p&lt;0.05 &amp; &gt;0.01; *: p&lt;0.01 &amp; &gt;0.001; **: p&lt;0.001; the regression models were adjusted for several covariates outlined </w:t>
      </w:r>
      <w:r w:rsidR="006D6CF8"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in </w:t>
      </w:r>
      <w:r w:rsidR="006D6CF8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‘Control variables’ sub-section of ‘Methods’ section.</w:t>
      </w:r>
    </w:p>
    <w:p w14:paraId="7FB51032" w14:textId="603B3C75" w:rsidR="00B8581F" w:rsidRPr="00C8716A" w:rsidRDefault="00B8581F">
      <w:pPr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br w:type="page"/>
      </w:r>
    </w:p>
    <w:p w14:paraId="5B8B3CBA" w14:textId="07A59ED0" w:rsidR="00B8581F" w:rsidRPr="00C8716A" w:rsidRDefault="00B8581F"/>
    <w:p w14:paraId="0B2A8A1C" w14:textId="2A013639" w:rsidR="00B8581F" w:rsidRPr="00C8716A" w:rsidRDefault="00B8581F" w:rsidP="00B8581F">
      <w:pPr>
        <w:spacing w:after="0" w:line="240" w:lineRule="auto"/>
      </w:pPr>
      <w:r w:rsidRPr="00796656">
        <w:rPr>
          <w:b/>
        </w:rPr>
        <w:t xml:space="preserve">Table </w:t>
      </w:r>
      <w:r w:rsidR="002E1E80" w:rsidRPr="00796656">
        <w:rPr>
          <w:b/>
        </w:rPr>
        <w:t>C</w:t>
      </w:r>
      <w:r w:rsidRPr="00796656">
        <w:rPr>
          <w:b/>
        </w:rPr>
        <w:t>3</w:t>
      </w:r>
      <w:r w:rsidRPr="00796656">
        <w:t>: The risk of having ever been diagnosed with asthma among male children based on the incidence of maternal asthma, other morbidities, and health behaviours during pregnancy (cumulative effect over age)</w:t>
      </w:r>
    </w:p>
    <w:tbl>
      <w:tblPr>
        <w:tblW w:w="14762" w:type="dxa"/>
        <w:tblLook w:val="04A0" w:firstRow="1" w:lastRow="0" w:firstColumn="1" w:lastColumn="0" w:noHBand="0" w:noVBand="1"/>
      </w:tblPr>
      <w:tblGrid>
        <w:gridCol w:w="2552"/>
        <w:gridCol w:w="1800"/>
        <w:gridCol w:w="1720"/>
        <w:gridCol w:w="1820"/>
        <w:gridCol w:w="1680"/>
        <w:gridCol w:w="1840"/>
        <w:gridCol w:w="1670"/>
        <w:gridCol w:w="1680"/>
      </w:tblGrid>
      <w:tr w:rsidR="00B8581F" w:rsidRPr="00C8716A" w14:paraId="34A7C06B" w14:textId="77777777" w:rsidTr="00F271D1">
        <w:trPr>
          <w:trHeight w:val="10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FF54" w14:textId="77777777" w:rsidR="00B8581F" w:rsidRPr="00C8716A" w:rsidRDefault="00B8581F" w:rsidP="00F27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ternal health, Risk factors, and medications during pregnanc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2B56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2-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326D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4-5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B35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6-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5F28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8-9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3F47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0-1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2DAE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2-1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5077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4-15</w:t>
            </w:r>
          </w:p>
        </w:tc>
      </w:tr>
      <w:tr w:rsidR="00B8581F" w:rsidRPr="00C8716A" w14:paraId="0ED48865" w14:textId="77777777" w:rsidTr="00F271D1">
        <w:trPr>
          <w:trHeight w:val="298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A4E3" w14:textId="77777777" w:rsidR="00B8581F" w:rsidRPr="00C8716A" w:rsidRDefault="00B8581F" w:rsidP="00F271D1">
            <w:pPr>
              <w:spacing w:after="0" w:line="240" w:lineRule="auto"/>
              <w:ind w:right="-10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4E0A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AA99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AF09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C50F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B3A7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FA64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974E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</w:tr>
      <w:tr w:rsidR="00B8581F" w:rsidRPr="00C8716A" w14:paraId="1D1EDB18" w14:textId="77777777" w:rsidTr="00796656">
        <w:trPr>
          <w:trHeight w:val="298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1443D" w14:textId="77777777" w:rsidR="00B8581F" w:rsidRPr="00C8716A" w:rsidRDefault="00B8581F" w:rsidP="00F271D1">
            <w:pPr>
              <w:spacing w:after="0" w:line="240" w:lineRule="auto"/>
              <w:ind w:right="-10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39ED2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485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09CC8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264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B6ADD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088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9F81B1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922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F423D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574</w:t>
            </w:r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CD6F5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097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F42B4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2960</w:t>
            </w:r>
          </w:p>
        </w:tc>
      </w:tr>
      <w:tr w:rsidR="00B8581F" w:rsidRPr="00C8716A" w14:paraId="7AA3566F" w14:textId="77777777" w:rsidTr="00F271D1">
        <w:trPr>
          <w:trHeight w:val="16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EA2E" w14:textId="77777777" w:rsidR="00B8581F" w:rsidRPr="00C8716A" w:rsidRDefault="00B8581F" w:rsidP="00F271D1">
            <w:pPr>
              <w:spacing w:after="0" w:line="240" w:lineRule="auto"/>
              <w:ind w:right="-10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Had Asthma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C4F8" w14:textId="77777777" w:rsidR="00B8581F" w:rsidRPr="00C8716A" w:rsidRDefault="00B8581F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4B44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3C21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A251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DF96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2F06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AF21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8581F" w:rsidRPr="00C8716A" w14:paraId="5FB5DF16" w14:textId="77777777" w:rsidTr="00F271D1">
        <w:trPr>
          <w:trHeight w:val="10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CB2B" w14:textId="77777777" w:rsidR="00B8581F" w:rsidRPr="00C8716A" w:rsidRDefault="00B8581F" w:rsidP="00F271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31B9" w14:textId="77777777" w:rsidR="00B8581F" w:rsidRPr="00C8716A" w:rsidRDefault="00B8581F" w:rsidP="00F271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5EC7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A03C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CA29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2863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3F39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55B5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96656" w:rsidRPr="00C8716A" w14:paraId="79C03D6A" w14:textId="77777777" w:rsidTr="00F271D1">
        <w:trPr>
          <w:trHeight w:val="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321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37A9" w14:textId="1F2E764D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2.76 (1.86-4.11)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0CBC" w14:textId="5E9B7C0F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2.75 (1.86-4.07)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66EE" w14:textId="47BE8D74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2.69 (1.81-3.98)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A21D" w14:textId="29B39B31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2.87 (1.93-4.28)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EA5B" w14:textId="695DD17A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3.04 (1.98-4.67)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8B44" w14:textId="0591B976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2.66 (1.69-4.18)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59E4" w14:textId="73D71AD4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2.35 (1.46-3.79)**</w:t>
            </w:r>
          </w:p>
        </w:tc>
      </w:tr>
      <w:tr w:rsidR="00796656" w:rsidRPr="00C8716A" w14:paraId="004032DF" w14:textId="77777777" w:rsidTr="00F271D1">
        <w:trPr>
          <w:trHeight w:val="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178C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estational age at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426E" w14:textId="77777777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575F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9016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54CA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9715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E855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C757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96656" w:rsidRPr="00C8716A" w14:paraId="32A6F032" w14:textId="77777777" w:rsidTr="00F271D1">
        <w:trPr>
          <w:trHeight w:val="11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3575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n time (37-41 weeks, 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95EF" w14:textId="77777777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BE2D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A1B5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8308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A16D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8C11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4E3B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96656" w:rsidRPr="00C8716A" w14:paraId="4C0E6F6E" w14:textId="77777777" w:rsidTr="00F271D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81EF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Early (36 weeks or les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8A84" w14:textId="44B5533C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2.16 (1.25-3.72)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9184" w14:textId="6AEEC40D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2.10 (1.30-3.40)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4B32" w14:textId="1F03EBDD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65 (1.02-2.65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99A1" w14:textId="602D238C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62 (0.98-2.66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6E82" w14:textId="711F8D74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15 (0.68-1.9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53D6" w14:textId="44BFB10C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0.83 (0.44-1.5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EDB7" w14:textId="2B5F1B85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0.90 (0.47-1.72)</w:t>
            </w:r>
          </w:p>
        </w:tc>
      </w:tr>
      <w:tr w:rsidR="00796656" w:rsidRPr="00C8716A" w14:paraId="17C08CD6" w14:textId="77777777" w:rsidTr="00F271D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A2A7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Late (42 weeks or mo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DCBF" w14:textId="3AEDE63C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7 (0.61-1.8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83CC" w14:textId="2E5FD4E0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8 (0.62-1.8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FF0D" w14:textId="31EBF5CB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0.79 (0.46-1.3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7CAD" w14:textId="169701AB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0.79 (0.46-1.3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C25A" w14:textId="20F0A0C6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0.83 (0.47-1.4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D7CD" w14:textId="26694D4D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13 (0.61-2.0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BCE5" w14:textId="6786142B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7 (0.58-1.98)</w:t>
            </w:r>
          </w:p>
        </w:tc>
      </w:tr>
      <w:tr w:rsidR="00796656" w:rsidRPr="00C8716A" w14:paraId="093D414F" w14:textId="77777777" w:rsidTr="00F271D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BA18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-pregnancy obe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0814" w14:textId="77777777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CD8B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2504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C3EB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1ACA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7A25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B136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96656" w:rsidRPr="00C8716A" w14:paraId="7482A5DE" w14:textId="77777777" w:rsidTr="00F271D1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1B44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Healthy 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AF96" w14:textId="77777777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C397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573D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A1C4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B78A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1315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E052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96656" w:rsidRPr="00C8716A" w14:paraId="10B6D380" w14:textId="77777777" w:rsidTr="00F271D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2E0F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Under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CB64" w14:textId="030C8859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6 (0.66-1.7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A249" w14:textId="6ED6DCA1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0.88 (0.57-1.3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6DA9" w14:textId="430D304C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0.99 (0.66-1.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CD81" w14:textId="3AF926A7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2 (0.69-1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9C64" w14:textId="2E4E543B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0 (0.67-1.4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6998" w14:textId="02364FFA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3 (0.66-1.6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A7B5" w14:textId="32C6F255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10 (0.7-1.7)</w:t>
            </w:r>
          </w:p>
        </w:tc>
      </w:tr>
      <w:tr w:rsidR="00796656" w:rsidRPr="00C8716A" w14:paraId="6D65DA4C" w14:textId="77777777" w:rsidTr="00F271D1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9C02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ver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CFA5" w14:textId="0834D6F5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3 (0.91-1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BB65" w14:textId="6E9C501D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15 (0.84-1.5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CBFD" w14:textId="701511A6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36 (1.02-1.8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6885" w14:textId="54DAFEBB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32 (0.99-1.7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BEB0" w14:textId="5A7AE441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19 (0.87-1.6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2FE4" w14:textId="2FD8786E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8 (0.77-1.5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2263" w14:textId="396CDE3B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20 (0.85-1.7)</w:t>
            </w:r>
          </w:p>
        </w:tc>
      </w:tr>
      <w:tr w:rsidR="00796656" w:rsidRPr="00C8716A" w14:paraId="7FD9C901" w14:textId="77777777" w:rsidTr="00F271D1">
        <w:trPr>
          <w:trHeight w:val="1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877F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be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16EF" w14:textId="4214F04F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65 (1.13-2.41)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BC25" w14:textId="05AE963D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45 (1.03-2.04)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B1CF" w14:textId="75099D4C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34 (0.97-1.86)Ϯ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07ED" w14:textId="314383EA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38 (1.00-1.91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CBA4" w14:textId="5AEA94ED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23 (0.87-1.7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236D" w14:textId="27FCDA9C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0.9 (0.62-1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E610" w14:textId="0E5386CD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0 (0.69-1.44)</w:t>
            </w:r>
          </w:p>
        </w:tc>
      </w:tr>
      <w:tr w:rsidR="00796656" w:rsidRPr="00C8716A" w14:paraId="2195EF08" w14:textId="77777777" w:rsidTr="00F271D1">
        <w:trPr>
          <w:trHeight w:val="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195B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t 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AAC7" w14:textId="5274AD41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64 (1.14-2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4B4B" w14:textId="43060D4F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54 (1.11-2.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3C2A" w14:textId="69479125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42 (1.02-1.96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DF67" w14:textId="5DCDBA1D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46 (1.05-2.02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6043" w14:textId="5087BB8A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61 (1.13-2.28)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CF1F" w14:textId="68861809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65 (1.12-2.4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9780" w14:textId="07C04C54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44 (0.96-2.14)Ϯ</w:t>
            </w:r>
          </w:p>
        </w:tc>
      </w:tr>
      <w:tr w:rsidR="00796656" w:rsidRPr="00C8716A" w14:paraId="12379853" w14:textId="77777777" w:rsidTr="00F271D1">
        <w:trPr>
          <w:trHeight w:val="1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BE1B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moking during 1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st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trimes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CE20" w14:textId="77777777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83EF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274A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15F4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03D7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0C8C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2E99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96656" w:rsidRPr="00C8716A" w14:paraId="4578D743" w14:textId="77777777" w:rsidTr="00F271D1">
        <w:trPr>
          <w:trHeight w:val="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5BA0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ne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0128" w14:textId="77777777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5B6E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8D90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97DE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EF38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33CD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0DFF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96656" w:rsidRPr="00C8716A" w14:paraId="05721CBA" w14:textId="77777777" w:rsidTr="00F271D1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0732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&lt;=10 cigarettes dai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EB8D" w14:textId="75F9D6D2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2 (0.66-1.5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204B" w14:textId="5374C38D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1 (0.67-1.5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AD33" w14:textId="3C91FBDA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16 (0.77-1.7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29BC" w14:textId="54B300EB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6 (0.70-1.6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F194" w14:textId="45263B97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25 (0.81-1.9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A445" w14:textId="46FEC936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8 (0.66-1.7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94F3" w14:textId="5E9A2509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3 (0.63-1.71)</w:t>
            </w:r>
          </w:p>
        </w:tc>
      </w:tr>
      <w:tr w:rsidR="00796656" w:rsidRPr="00C8716A" w14:paraId="31D11257" w14:textId="77777777" w:rsidTr="00F271D1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B502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11+ cigarettes dai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D25C" w14:textId="3AA7D1E5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59 (0.89-2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FBF3" w14:textId="5DE7B979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86 (1.07-3.22)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5BA9" w14:textId="668F789F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54 (0.89-2.6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600D" w14:textId="65DA5A2A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26 (0.69-2.2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DBA" w14:textId="1D70D438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52 (0.82-2.8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BB96" w14:textId="2BDDFBFE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4 (0.7-2.8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7396" w14:textId="23780420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51 (0.77-2.97)</w:t>
            </w:r>
          </w:p>
        </w:tc>
      </w:tr>
      <w:tr w:rsidR="00796656" w:rsidRPr="00C8716A" w14:paraId="73D24C21" w14:textId="77777777" w:rsidTr="00F271D1">
        <w:trPr>
          <w:trHeight w:val="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96D12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ntibiotic medicat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20BC" w14:textId="77777777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93EE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DDD0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51EC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B103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979C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F525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96656" w:rsidRPr="00C8716A" w14:paraId="3416F0D7" w14:textId="77777777" w:rsidTr="00F271D1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76F6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A7A3" w14:textId="77777777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041D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9597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9F84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66BE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4E0E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506B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96656" w:rsidRPr="00C8716A" w14:paraId="3C9656DD" w14:textId="77777777" w:rsidTr="00F271D1">
        <w:trPr>
          <w:trHeight w:val="1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2505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2482" w14:textId="79DC7975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4 (0.69-1.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5417" w14:textId="3891927C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3 (0.71-1.5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A70E" w14:textId="6E31EE98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20 (0.81-1.7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C6D7" w14:textId="3A484D4A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38 (0.95-1.99)Ϯ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D83D" w14:textId="174ECD6D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28 (0.86-1.8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3D20" w14:textId="30DC5F12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12 (0.73-1.7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F1D6" w14:textId="2CB324EE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0 (0.64-1.54)</w:t>
            </w:r>
          </w:p>
        </w:tc>
      </w:tr>
      <w:tr w:rsidR="00796656" w:rsidRPr="00C8716A" w14:paraId="590DFFCC" w14:textId="77777777" w:rsidTr="00F271D1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F37FF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nti-depressant medicat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1811" w14:textId="77777777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0358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FF2A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D0F0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697E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EC99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A403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96656" w:rsidRPr="00C8716A" w14:paraId="7E822D28" w14:textId="77777777" w:rsidTr="00017EC3">
        <w:trPr>
          <w:trHeight w:val="10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26DB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48B1" w14:textId="77777777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A3CA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F07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A6CB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9F46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1EFD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B297" w14:textId="77777777" w:rsidR="00796656" w:rsidRPr="00796656" w:rsidRDefault="00796656" w:rsidP="007966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96656" w:rsidRPr="00C8716A" w14:paraId="13AEDE3D" w14:textId="77777777" w:rsidTr="00796656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B63B8" w14:textId="77777777" w:rsidR="00796656" w:rsidRPr="00C8716A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D845A" w14:textId="662C8C66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0.73 (0.28-1.9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B49DD" w14:textId="3766A833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9 (0.50-2.3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D5C9B" w14:textId="1F7AC375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29 (0.64-2.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67E6D" w14:textId="4C82C83A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00 (0.43-2.3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CE674" w14:textId="00457EBF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37 (0.58-3.23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1B53A" w14:textId="229F2033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1.18 (0.44-3.1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237AD" w14:textId="05578947" w:rsidR="00796656" w:rsidRPr="00796656" w:rsidRDefault="00796656" w:rsidP="007966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796656">
              <w:rPr>
                <w:rFonts w:ascii="Calibri" w:hAnsi="Calibri" w:cs="Calibri"/>
                <w:color w:val="000000"/>
                <w:sz w:val="18"/>
                <w:szCs w:val="18"/>
              </w:rPr>
              <w:t>0.45 (0.11-1.77)</w:t>
            </w:r>
          </w:p>
        </w:tc>
      </w:tr>
    </w:tbl>
    <w:p w14:paraId="2394ED5C" w14:textId="61796531" w:rsidR="00B8581F" w:rsidRPr="00C8716A" w:rsidRDefault="00B8581F">
      <w:pPr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C8716A">
        <w:rPr>
          <w:sz w:val="20"/>
          <w:szCs w:val="20"/>
        </w:rPr>
        <w:t xml:space="preserve">Notes: </w:t>
      </w:r>
      <w:r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Ϯ: p&lt;0.05 &amp; &gt;0.01; *: p&lt;0.01 &amp; &gt;0.001; **: p&lt;0.001; the regression models were adjusted for several covariates outlined </w:t>
      </w:r>
      <w:r w:rsidR="006D6CF8"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in </w:t>
      </w:r>
      <w:r w:rsidR="006D6CF8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‘Control variables’ sub-section of ‘Methods’ section. </w:t>
      </w:r>
      <w:r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br w:type="page"/>
      </w:r>
    </w:p>
    <w:p w14:paraId="191795FB" w14:textId="38E1813F" w:rsidR="00B8581F" w:rsidRPr="00C8716A" w:rsidRDefault="00B8581F"/>
    <w:p w14:paraId="230D98D3" w14:textId="327BCFCA" w:rsidR="00B8581F" w:rsidRPr="00C8716A" w:rsidRDefault="00B8581F" w:rsidP="00B8581F">
      <w:pPr>
        <w:spacing w:after="0" w:line="240" w:lineRule="auto"/>
      </w:pPr>
      <w:r w:rsidRPr="009043D3">
        <w:rPr>
          <w:b/>
        </w:rPr>
        <w:t xml:space="preserve">Table </w:t>
      </w:r>
      <w:r w:rsidR="002E1E80" w:rsidRPr="009043D3">
        <w:rPr>
          <w:b/>
        </w:rPr>
        <w:t>C4</w:t>
      </w:r>
      <w:r w:rsidRPr="009043D3">
        <w:t>: The risk of having ever been diagnosed with asthma among female children based on the incidence of maternal asthma, other morbidities, and health behaviours during pregnancy (cumulative effect over age)</w:t>
      </w:r>
    </w:p>
    <w:tbl>
      <w:tblPr>
        <w:tblW w:w="14762" w:type="dxa"/>
        <w:tblLook w:val="04A0" w:firstRow="1" w:lastRow="0" w:firstColumn="1" w:lastColumn="0" w:noHBand="0" w:noVBand="1"/>
      </w:tblPr>
      <w:tblGrid>
        <w:gridCol w:w="2552"/>
        <w:gridCol w:w="1800"/>
        <w:gridCol w:w="1720"/>
        <w:gridCol w:w="1820"/>
        <w:gridCol w:w="1680"/>
        <w:gridCol w:w="1840"/>
        <w:gridCol w:w="1670"/>
        <w:gridCol w:w="1680"/>
      </w:tblGrid>
      <w:tr w:rsidR="00B8581F" w:rsidRPr="00C8716A" w14:paraId="1C33B7A9" w14:textId="77777777" w:rsidTr="00F271D1">
        <w:trPr>
          <w:trHeight w:val="10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A613" w14:textId="77777777" w:rsidR="00B8581F" w:rsidRPr="00C8716A" w:rsidRDefault="00B8581F" w:rsidP="00F27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ternal health, Risk factors, and medications during pregnanc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156D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2-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A701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4-5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91E1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6-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2745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8-9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8DA9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0-1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4F28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2-1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854D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4-15</w:t>
            </w:r>
          </w:p>
        </w:tc>
      </w:tr>
      <w:tr w:rsidR="00B8581F" w:rsidRPr="00C8716A" w14:paraId="41AE9E86" w14:textId="77777777" w:rsidTr="00F271D1">
        <w:trPr>
          <w:trHeight w:val="298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9C53" w14:textId="77777777" w:rsidR="00B8581F" w:rsidRPr="00C8716A" w:rsidRDefault="00B8581F" w:rsidP="00F271D1">
            <w:pPr>
              <w:spacing w:after="0" w:line="240" w:lineRule="auto"/>
              <w:ind w:right="-10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CC07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2B5F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94AE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C7C0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0A5C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3DB2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9A12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</w:tr>
      <w:tr w:rsidR="00B8581F" w:rsidRPr="00C8716A" w14:paraId="00A4B54C" w14:textId="77777777" w:rsidTr="00F271D1">
        <w:trPr>
          <w:trHeight w:val="298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4606E" w14:textId="77777777" w:rsidR="00B8581F" w:rsidRPr="00C8716A" w:rsidRDefault="00B8581F" w:rsidP="00F271D1">
            <w:pPr>
              <w:spacing w:after="0" w:line="240" w:lineRule="auto"/>
              <w:ind w:right="-10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44F6D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485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7DEEA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264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F9A71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088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49607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922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5C4E20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574</w:t>
            </w:r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E1BAF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097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8DE4C" w14:textId="77777777" w:rsidR="00B8581F" w:rsidRPr="00C8716A" w:rsidRDefault="00B8581F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2960</w:t>
            </w:r>
          </w:p>
        </w:tc>
      </w:tr>
      <w:tr w:rsidR="00B8581F" w:rsidRPr="00C8716A" w14:paraId="7988C754" w14:textId="77777777" w:rsidTr="00F271D1">
        <w:trPr>
          <w:trHeight w:val="16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D41D" w14:textId="77777777" w:rsidR="00B8581F" w:rsidRPr="00C8716A" w:rsidRDefault="00B8581F" w:rsidP="00F271D1">
            <w:pPr>
              <w:spacing w:after="0" w:line="240" w:lineRule="auto"/>
              <w:ind w:right="-102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Had Asthma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4805" w14:textId="77777777" w:rsidR="00B8581F" w:rsidRPr="00C8716A" w:rsidRDefault="00B8581F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AD21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7F24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4BBD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6C53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7DC0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012B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B8581F" w:rsidRPr="00C8716A" w14:paraId="1E9A4CE3" w14:textId="77777777" w:rsidTr="00F271D1">
        <w:trPr>
          <w:trHeight w:val="10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D356" w14:textId="77777777" w:rsidR="00B8581F" w:rsidRPr="00C8716A" w:rsidRDefault="00B8581F" w:rsidP="00F271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3A6C" w14:textId="77777777" w:rsidR="00B8581F" w:rsidRPr="00C8716A" w:rsidRDefault="00B8581F" w:rsidP="00F271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1335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A727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6746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B5AF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B877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886C" w14:textId="77777777" w:rsidR="00B8581F" w:rsidRPr="00C8716A" w:rsidRDefault="00B8581F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9043D3" w:rsidRPr="00C8716A" w14:paraId="1DC2904C" w14:textId="77777777" w:rsidTr="00F271D1">
        <w:trPr>
          <w:trHeight w:val="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560B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A99C" w14:textId="78AE67D6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77 (1.1-2.86)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6F54" w14:textId="0611BD26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2.01 (1.31-3.10)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E96A" w14:textId="09E4A139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2.45 (1.57-3.81)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8A1C" w14:textId="46115ABF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98 (1.30-3.01)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1EBA" w14:textId="1CC34400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2.29 (1.46-3.59)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9525" w14:textId="4D70725E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3.42 (2.06-5.69)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8289" w14:textId="55E5AE2E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2.83 (1.73-4.62)**</w:t>
            </w:r>
          </w:p>
        </w:tc>
      </w:tr>
      <w:tr w:rsidR="009043D3" w:rsidRPr="00C8716A" w14:paraId="06B6D328" w14:textId="77777777" w:rsidTr="00F271D1">
        <w:trPr>
          <w:trHeight w:val="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74DF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estational age at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70DD" w14:textId="7777777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D708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146A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FD6E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0D0D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6604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98EE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9043D3" w:rsidRPr="00C8716A" w14:paraId="275FEB7A" w14:textId="77777777" w:rsidTr="00F271D1">
        <w:trPr>
          <w:trHeight w:val="11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6034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n time (37-41 weeks, 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66FB" w14:textId="7777777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9EF2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9C1A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8AC2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EAF4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4824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5B15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9043D3" w:rsidRPr="00C8716A" w14:paraId="37CEA341" w14:textId="77777777" w:rsidTr="00F271D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7FAA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Early (36 weeks or les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5628" w14:textId="36AEFB7A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60 (0.26-1.3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F541" w14:textId="795C9556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62 (0.32-1.2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8559" w14:textId="1AE64FC8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5 (0.25-0.97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6CCB" w14:textId="6B633D6E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93 (0.5-1.7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69D6" w14:textId="6A05F1F4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99 (0.50-1.9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F229" w14:textId="485696F1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76 (0.36-1.5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EA4E" w14:textId="6437EFBA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82 (0.41-1.65)</w:t>
            </w:r>
          </w:p>
        </w:tc>
      </w:tr>
      <w:tr w:rsidR="009043D3" w:rsidRPr="00C8716A" w14:paraId="62548113" w14:textId="77777777" w:rsidTr="00F271D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C431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Late (42 weeks or mo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3B88" w14:textId="55B1F0A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34 (0.12-0.93)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9EEE" w14:textId="50F37B46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90 (0.48-1.7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F817" w14:textId="7FCC92DB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01 (0.53-1.8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45DA" w14:textId="13E4A91C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88 (0.48-1.6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7837" w14:textId="78EDAFF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84 (0.43-1.6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9C6A" w14:textId="64A81720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05 (0.50-2.2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5E75" w14:textId="5D8112C8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92 (0.46-1.81)</w:t>
            </w:r>
          </w:p>
        </w:tc>
      </w:tr>
      <w:tr w:rsidR="009043D3" w:rsidRPr="00C8716A" w14:paraId="01D8AD89" w14:textId="77777777" w:rsidTr="00F271D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962F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-pregnancy obe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7293" w14:textId="7777777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41A7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6BBF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748D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09DB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FF15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B160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9043D3" w:rsidRPr="00C8716A" w14:paraId="3B771BA6" w14:textId="77777777" w:rsidTr="00F271D1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0568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Healthy 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602A" w14:textId="7777777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2611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28D9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0266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B64E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B178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07FC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9043D3" w:rsidRPr="00C8716A" w14:paraId="271C55F6" w14:textId="77777777" w:rsidTr="00F271D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859F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Under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0831" w14:textId="7B7D77A3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87 (0.50-1.5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1B10" w14:textId="632D1A9E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80 (0.49-1.3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17CB" w14:textId="754AFBF5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74 (0.46-1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9E8F" w14:textId="1362C91D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68 (0.41-1.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CFA7" w14:textId="166B8CB9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61 (0.36-1.02)Ϯ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35AD" w14:textId="6C832090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62 (0.36-1.05)Ϯ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F900" w14:textId="7A8A1A48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68 (0.39-1.18)</w:t>
            </w:r>
          </w:p>
        </w:tc>
      </w:tr>
      <w:tr w:rsidR="009043D3" w:rsidRPr="00C8716A" w14:paraId="5512EB6E" w14:textId="77777777" w:rsidTr="00F271D1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737F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ver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A4B" w14:textId="09368B62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47 (0.99-2.17)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810F" w14:textId="3B93FA84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50 (1.08-2.10)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1947" w14:textId="56EA0FBE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2 (0.87-1.6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AA4F" w14:textId="571022A3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25 (0.91-1.7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79A7" w14:textId="25218E2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42 (1.02-1.96)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FD84" w14:textId="14D45906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43 (1.01-2.02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A8E9" w14:textId="7DDC1670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25 (0.88-1.78)</w:t>
            </w:r>
          </w:p>
        </w:tc>
      </w:tr>
      <w:tr w:rsidR="009043D3" w:rsidRPr="00C8716A" w14:paraId="7DA2AD90" w14:textId="77777777" w:rsidTr="00F271D1">
        <w:trPr>
          <w:trHeight w:val="1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AD4E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be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7B13" w14:textId="17E17468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47 (0.93-2.31)Ϯ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7DC3" w14:textId="67C9B86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55 (1.07-2.24)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9754" w14:textId="5C5DD0C3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52 (1.05-2.2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442A" w14:textId="352D8704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51 (1.06-2.14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C025" w14:textId="020FB099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72 (1.19-2.48)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30D2" w14:textId="44053FAD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73 (1.16-2.59)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B8EA" w14:textId="018D7EC3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61 (1.06-2.43)*</w:t>
            </w:r>
          </w:p>
        </w:tc>
      </w:tr>
      <w:tr w:rsidR="009043D3" w:rsidRPr="00C8716A" w14:paraId="4AB6C32A" w14:textId="77777777" w:rsidTr="00F271D1">
        <w:trPr>
          <w:trHeight w:val="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753B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t 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4574" w14:textId="61124F43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11 (0.72-1.7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57FF" w14:textId="090D11F3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11 (0.76-1.6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97FE" w14:textId="3926BCDE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32 (0.91-1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DA9D" w14:textId="0F73101F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25 (0.87-1.7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B617" w14:textId="06CD766C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67 (1.14-2.44)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7056" w14:textId="51BE3F7A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59 (1.05-2.41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873B" w14:textId="3720154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91 (1.27-2.87)**</w:t>
            </w:r>
          </w:p>
        </w:tc>
      </w:tr>
      <w:tr w:rsidR="009043D3" w:rsidRPr="00C8716A" w14:paraId="5BE7B87C" w14:textId="77777777" w:rsidTr="00F271D1">
        <w:trPr>
          <w:trHeight w:val="1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0F34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moking during 1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st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trimes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1BC6" w14:textId="7777777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6B9F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93CB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B533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594B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5E26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B1B8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9043D3" w:rsidRPr="00C8716A" w14:paraId="2224BFED" w14:textId="77777777" w:rsidTr="00F271D1">
        <w:trPr>
          <w:trHeight w:val="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4250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ne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EC07" w14:textId="7777777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90C6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D9AA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3184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5804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5ABC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AA7F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9043D3" w:rsidRPr="00C8716A" w14:paraId="02074363" w14:textId="77777777" w:rsidTr="00F271D1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AF40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&lt;=10 cigarettes dai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2762" w14:textId="0E5527E9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18 (0.68-2.0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9B44" w14:textId="468F23E1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80 (0.49-1.3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502D" w14:textId="14D8A6EC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9 (0.54-1.4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AB56" w14:textId="4BF5470B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87 (0.53-1.4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C5AE" w14:textId="4895820D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89 (0.52-1.5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69F8" w14:textId="7F47070C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92 (0.52-1.6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2D0E" w14:textId="3B2430C4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69 (0.35-1.35)</w:t>
            </w:r>
          </w:p>
        </w:tc>
      </w:tr>
      <w:tr w:rsidR="009043D3" w:rsidRPr="00C8716A" w14:paraId="6519C386" w14:textId="77777777" w:rsidTr="00F271D1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E383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11+ cigarettes dai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FB6B" w14:textId="329B54DA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73 (0.95-3.17)Ϯ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3F1E" w14:textId="51C16AC4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82 (1.03-3.20)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367D" w14:textId="53F2F8E3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87 (1.05-3.31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5C62" w14:textId="42B66298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88 (1.05-3.35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08EC" w14:textId="673CB711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83 (0.97-3.45)Ϯ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2019" w14:textId="2642091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68 (0.85-3.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3B2A" w14:textId="5836F15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2.00 (0.97-4.12)*</w:t>
            </w:r>
          </w:p>
        </w:tc>
      </w:tr>
      <w:tr w:rsidR="009043D3" w:rsidRPr="00C8716A" w14:paraId="66DA15D1" w14:textId="77777777" w:rsidTr="00F271D1">
        <w:trPr>
          <w:trHeight w:val="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EE2E4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ntibiotic medicat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1E4B" w14:textId="7777777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F871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CEAF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DBED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F076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9EC8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362C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9043D3" w:rsidRPr="00C8716A" w14:paraId="1BFE3CBD" w14:textId="77777777" w:rsidTr="00F271D1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D8FA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D7CB" w14:textId="7777777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72F2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6C7B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77DC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1035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A090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8FF3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9043D3" w:rsidRPr="00C8716A" w14:paraId="210A3C44" w14:textId="77777777" w:rsidTr="00F271D1">
        <w:trPr>
          <w:trHeight w:val="1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E1E0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FF3B" w14:textId="70BCEF40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43 (0.96-2.15)Ϯ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3E65" w14:textId="1DF7FC5B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12 (0.77-1.6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78DD" w14:textId="0053AF9F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18 (0.82-1.7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B4C4" w14:textId="7FA27871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00 (0.70-1.4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8E0F" w14:textId="152E9618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10 (0.76-1.6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9A89" w14:textId="4C154C46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92 (0.60-1.4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3F60" w14:textId="156FB74C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09 (0.71-1.67)</w:t>
            </w:r>
          </w:p>
        </w:tc>
      </w:tr>
      <w:tr w:rsidR="009043D3" w:rsidRPr="00C8716A" w14:paraId="1620CA2A" w14:textId="77777777" w:rsidTr="00F271D1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6AFE2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Anti-depressant medicat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26E7" w14:textId="7777777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2F6F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5BB1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48C7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CBF8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9C20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1F7D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9043D3" w:rsidRPr="00C8716A" w14:paraId="3485FED4" w14:textId="77777777" w:rsidTr="009043D3">
        <w:trPr>
          <w:trHeight w:val="10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793D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D3AF" w14:textId="77777777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8EBC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8895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7E25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05E4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DB5E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48F8" w14:textId="77777777" w:rsidR="009043D3" w:rsidRPr="009043D3" w:rsidRDefault="009043D3" w:rsidP="009043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9043D3" w:rsidRPr="00C8716A" w14:paraId="253AB592" w14:textId="77777777" w:rsidTr="009043D3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E659" w14:textId="77777777" w:rsidR="009043D3" w:rsidRPr="00C8716A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98AB" w14:textId="61FD1A45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06 (0.42-2.6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FC063" w14:textId="174B1D13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57 (0.72-3.4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4531A" w14:textId="21AC67BD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2.43 (1.13-5.24)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5150A" w14:textId="22984E21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73 (0.79-3.8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4FF90" w14:textId="5DFCC135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65 (0.75-3.61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D3CD5" w14:textId="714B3D5D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1.45 (0.56-3.7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AB97" w14:textId="7640F746" w:rsidR="009043D3" w:rsidRPr="009043D3" w:rsidRDefault="009043D3" w:rsidP="00904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043D3">
              <w:rPr>
                <w:rFonts w:ascii="Calibri" w:hAnsi="Calibri" w:cs="Calibri"/>
                <w:color w:val="000000"/>
                <w:sz w:val="18"/>
                <w:szCs w:val="18"/>
              </w:rPr>
              <w:t>0.68 (0.26-1.82)</w:t>
            </w:r>
          </w:p>
        </w:tc>
      </w:tr>
    </w:tbl>
    <w:p w14:paraId="3E28172B" w14:textId="092BFFB7" w:rsidR="00B8581F" w:rsidRPr="00C8716A" w:rsidRDefault="00B8581F">
      <w:pPr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C8716A">
        <w:rPr>
          <w:sz w:val="20"/>
          <w:szCs w:val="20"/>
        </w:rPr>
        <w:t xml:space="preserve">Notes: </w:t>
      </w:r>
      <w:r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Ϯ: p&lt;0.05 &amp; &gt;0.01; *: p&lt;0.01 &amp; &gt;0.001; **: p&lt;0.001; the regression models were adjusted for several covariates outlined </w:t>
      </w:r>
      <w:r w:rsidR="006D6CF8"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in </w:t>
      </w:r>
      <w:r w:rsidR="006D6CF8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‘Control variables’ sub-section of ‘Methods’ section.</w:t>
      </w:r>
    </w:p>
    <w:p w14:paraId="47BB49AF" w14:textId="7706A61F" w:rsidR="00F209BB" w:rsidRPr="00C8716A" w:rsidRDefault="00F209BB">
      <w:pPr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br w:type="page"/>
      </w:r>
    </w:p>
    <w:p w14:paraId="45F42C2B" w14:textId="11B5CB7A" w:rsidR="00F209BB" w:rsidRPr="00C8716A" w:rsidRDefault="00F209BB" w:rsidP="00F209BB">
      <w:pPr>
        <w:spacing w:after="0" w:line="240" w:lineRule="auto"/>
      </w:pPr>
      <w:r w:rsidRPr="00E7480C">
        <w:rPr>
          <w:b/>
        </w:rPr>
        <w:lastRenderedPageBreak/>
        <w:t xml:space="preserve">Table </w:t>
      </w:r>
      <w:r w:rsidR="002E1E80" w:rsidRPr="00E7480C">
        <w:rPr>
          <w:b/>
        </w:rPr>
        <w:t>C5</w:t>
      </w:r>
      <w:r w:rsidRPr="00E7480C">
        <w:t>: The risk of having ongoing asthma among male children based on the incidence of maternal asthma, other morbidities, and health behaviours during pregnancy</w:t>
      </w:r>
    </w:p>
    <w:tbl>
      <w:tblPr>
        <w:tblW w:w="15045" w:type="dxa"/>
        <w:tblLook w:val="04A0" w:firstRow="1" w:lastRow="0" w:firstColumn="1" w:lastColumn="0" w:noHBand="0" w:noVBand="1"/>
      </w:tblPr>
      <w:tblGrid>
        <w:gridCol w:w="2835"/>
        <w:gridCol w:w="1800"/>
        <w:gridCol w:w="1720"/>
        <w:gridCol w:w="1820"/>
        <w:gridCol w:w="1680"/>
        <w:gridCol w:w="1840"/>
        <w:gridCol w:w="1670"/>
        <w:gridCol w:w="1680"/>
      </w:tblGrid>
      <w:tr w:rsidR="00F209BB" w:rsidRPr="00C8716A" w14:paraId="032AC636" w14:textId="77777777" w:rsidTr="00F271D1">
        <w:trPr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3AA6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ternal health, Risk factors, and medications during pregnanc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C1A7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2-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0B38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4-5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3E3B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6-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43EF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8-9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1440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0-1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885C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2-1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F23C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4-15</w:t>
            </w:r>
          </w:p>
        </w:tc>
      </w:tr>
      <w:tr w:rsidR="00F209BB" w:rsidRPr="00C8716A" w14:paraId="197AD1B0" w14:textId="77777777" w:rsidTr="00F271D1">
        <w:trPr>
          <w:trHeight w:val="228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B400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2830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8F28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C394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DAA2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58D5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D75F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11E2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</w:tr>
      <w:tr w:rsidR="00F209BB" w:rsidRPr="00C8716A" w14:paraId="4B84D00B" w14:textId="77777777" w:rsidTr="00F271D1">
        <w:trPr>
          <w:trHeight w:val="228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B0476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6ED32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485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67833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264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DF89E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088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7B929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922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74C15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574</w:t>
            </w:r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6EBAF1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097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66605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2960</w:t>
            </w:r>
          </w:p>
        </w:tc>
      </w:tr>
      <w:tr w:rsidR="00F209BB" w:rsidRPr="00C8716A" w14:paraId="5C29418C" w14:textId="77777777" w:rsidTr="00F271D1">
        <w:trPr>
          <w:trHeight w:val="26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0426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ad asthm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EA97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72F4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DB26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18D8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00B9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5C0D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23F4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209BB" w:rsidRPr="00C8716A" w14:paraId="71F69B81" w14:textId="77777777" w:rsidTr="00E7480C">
        <w:trPr>
          <w:trHeight w:val="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8601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AEA7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11CA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330B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23D4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7F84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BC67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7FE7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7480C" w:rsidRPr="00C8716A" w14:paraId="27446F57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94DC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6C19" w14:textId="0A8832E8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3.17 (2.10-4.77)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F36A" w14:textId="28724F90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4.09 (2.76-6.08)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1EEC" w14:textId="26698FF8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3.29 (2.17-5.00)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0F7D" w14:textId="2C5CB8E2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3.66 (2.36-5.68)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FA63" w14:textId="79F52DDC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3.66 (2.36-5.68)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88D9" w14:textId="22542123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3.17 (1.93-5.21)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C159" w14:textId="4A60176E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99 (1.14-3.48)*</w:t>
            </w:r>
          </w:p>
        </w:tc>
      </w:tr>
      <w:tr w:rsidR="00E7480C" w:rsidRPr="00C8716A" w14:paraId="2D165C06" w14:textId="77777777" w:rsidTr="00F271D1">
        <w:trPr>
          <w:trHeight w:val="1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27C3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estational age at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1E6E" w14:textId="7777777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63CF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F429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9B63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24A5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9532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9567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7480C" w:rsidRPr="00C8716A" w14:paraId="4B3DEADB" w14:textId="77777777" w:rsidTr="00F271D1">
        <w:trPr>
          <w:trHeight w:val="16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1038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n time (37-41 weeks, 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1D79" w14:textId="7777777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85C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C47A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3AE3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E3A4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E7DD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E899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7480C" w:rsidRPr="00C8716A" w14:paraId="6925616C" w14:textId="77777777" w:rsidTr="00F271D1">
        <w:trPr>
          <w:trHeight w:val="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B305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Early (36 weeks or les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957E" w14:textId="4DB6677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2.01 (1.07-3.76)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D1F9" w14:textId="0ABE92B9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2.04 (1.19-3.52)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1713" w14:textId="08CA436E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55 (0.91-2.6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F0AB" w14:textId="01DA5E26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67 (0.31-1.4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B5DF" w14:textId="76C11BCE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67 (0.31-1.4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1FA0" w14:textId="7088C8AC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81 (0.33-1.9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2161" w14:textId="4455B9A9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96 (0.36-2.53)</w:t>
            </w:r>
          </w:p>
        </w:tc>
      </w:tr>
      <w:tr w:rsidR="00E7480C" w:rsidRPr="00C8716A" w14:paraId="665B5684" w14:textId="77777777" w:rsidTr="00F271D1">
        <w:trPr>
          <w:trHeight w:val="1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6E9C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Late (42 weeks or mo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329C" w14:textId="17FEA692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18 (0.65-2.1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5FA3" w14:textId="4B0F8926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35 (0.72-2.5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EFAA" w14:textId="5182289A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30 (0.71-2.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BEA" w14:textId="3C41C4A1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48 (0.74-2.9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0CD9" w14:textId="0EC73502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48 (0.74-2.9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CD8D" w14:textId="166B01A4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19 (0.56-2.5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8991" w14:textId="598E1720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2.07 (0.99-4.33)*</w:t>
            </w:r>
          </w:p>
        </w:tc>
      </w:tr>
      <w:tr w:rsidR="00E7480C" w:rsidRPr="00C8716A" w14:paraId="2B33771D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F3CC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-pregnancy obe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BDE3" w14:textId="7777777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9312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8B4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4FF3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FFF5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3C50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8887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7480C" w:rsidRPr="00C8716A" w14:paraId="75C3AD28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65BB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Healthy 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9ABD" w14:textId="7777777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1C66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9CB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6A96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CE2A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FAA6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8089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7480C" w:rsidRPr="00C8716A" w14:paraId="26E96B44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C9DF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Under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510B" w14:textId="734DDBD6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71 (0.39-1.2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F586" w14:textId="0E658999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74 (0.43-1.2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1069" w14:textId="3E39A2CD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08 (0.66-1.7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7A37" w14:textId="345C8E4D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89 (0.52-1.5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6360" w14:textId="7286B166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89 (0.52-1.5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3A16" w14:textId="11EC1BCD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38 (0.80-2.3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1A29" w14:textId="71C1FE1D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05 (0.56-1.94)</w:t>
            </w:r>
          </w:p>
        </w:tc>
      </w:tr>
      <w:tr w:rsidR="00E7480C" w:rsidRPr="00C8716A" w14:paraId="011D8CC2" w14:textId="77777777" w:rsidTr="00F271D1">
        <w:trPr>
          <w:trHeight w:val="1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D768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ver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AA78" w14:textId="0C011101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31 (0.90-1.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7078" w14:textId="3D0F50AA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04 (0.72-1.5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9240" w14:textId="17ED90F4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17 (0.81-1.6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4EE3" w14:textId="6C408DE6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21 (0.83-1.7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FF54" w14:textId="60193CD0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21 (0.83-1.7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3870" w14:textId="5D0541CD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47 (0.95-2.27)Ϯ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DFDA" w14:textId="5F368DE0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08 (0.65-1.78)</w:t>
            </w:r>
          </w:p>
        </w:tc>
      </w:tr>
      <w:tr w:rsidR="00E7480C" w:rsidRPr="00C8716A" w14:paraId="0B88E323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AACB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be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100D" w14:textId="1940497A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56 (1.03-2.37)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B404" w14:textId="4E074F8D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35 (0.92-2.0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C981" w14:textId="1A5D9D23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34 (0.90-2.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41B8" w14:textId="0DDA3962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12 (0.73-1.7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DA07" w14:textId="06A23A24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12 (0.73-1.7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227F" w14:textId="620BA905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88 (0.54-1.4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47D1" w14:textId="26902CF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05 (0.63-1.74)</w:t>
            </w:r>
          </w:p>
        </w:tc>
      </w:tr>
      <w:tr w:rsidR="00E7480C" w:rsidRPr="00C8716A" w14:paraId="40FBF952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70C3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t 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16A" w14:textId="6CF65C24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67 (1.13-2.49)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184E" w14:textId="3EE50B7D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30 (0.88-1.9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3609" w14:textId="5776B7D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43 (0.97-2.1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DEF9" w14:textId="082A11C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74 (1.14-2.65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B8EC" w14:textId="6D6B29B5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74 (1.14-2.65)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EDA3" w14:textId="07828250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12 (0.66-1.9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26A9" w14:textId="5C189161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13 (0.66-1.93)</w:t>
            </w:r>
          </w:p>
        </w:tc>
      </w:tr>
      <w:tr w:rsidR="00E7480C" w:rsidRPr="00C8716A" w14:paraId="1175FC17" w14:textId="77777777" w:rsidTr="00F271D1">
        <w:trPr>
          <w:trHeight w:val="16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83CD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moking during 1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st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trimes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0E1C" w14:textId="7777777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42AD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E673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B080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1FD4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CF45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804D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7480C" w:rsidRPr="00C8716A" w14:paraId="1A974161" w14:textId="77777777" w:rsidTr="00F271D1">
        <w:trPr>
          <w:trHeight w:val="15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CA68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ne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DFA2" w14:textId="7777777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1A66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9F03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F567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5CEA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5772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9377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7480C" w:rsidRPr="00C8716A" w14:paraId="6FE5730A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F789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&lt;=10 cigarettes dai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1FAF" w14:textId="28086A0C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93 (0.56-1.5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390A" w14:textId="56C29FE1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99 (0.60-1.6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24E1" w14:textId="55FBC9F6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90 (0.53-1.5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82F5" w14:textId="39643A70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22 (0.67-2.2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EC31" w14:textId="2CDC6E9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22 (0.67-2.2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B898" w14:textId="424CDB66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31 (0.69-2.4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59D1" w14:textId="518BDA99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01 (0.49-2.07)</w:t>
            </w:r>
          </w:p>
        </w:tc>
      </w:tr>
      <w:tr w:rsidR="00E7480C" w:rsidRPr="00C8716A" w14:paraId="2060C692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4C87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11+ cigarettes dai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7AA" w14:textId="32D99C3F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54 (0.82-2.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7875" w14:textId="35FB00A5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82 (0.96-3.46)Ϯ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0716" w14:textId="3CD8AFC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61 (0.84-3.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7DA8" w14:textId="1DB9E0AF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2.07 (1.02-4.21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6561" w14:textId="72836871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2.07 (1.02-4.21)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21CA" w14:textId="6903A5C6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56 (0.70-3.4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1D45" w14:textId="0E7496C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57 (0.63-3.90)</w:t>
            </w:r>
          </w:p>
        </w:tc>
      </w:tr>
      <w:tr w:rsidR="00E7480C" w:rsidRPr="00C8716A" w14:paraId="0759AB16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E9519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B38E" w14:textId="7777777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0F66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9A77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9BF9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8A02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2D98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E2E8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7480C" w:rsidRPr="00C8716A" w14:paraId="127568D6" w14:textId="77777777" w:rsidTr="00F271D1">
        <w:trPr>
          <w:trHeight w:val="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52570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tibiotic medi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073D" w14:textId="7777777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88EE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B6CD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B3FB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9865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5055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873F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7480C" w:rsidRPr="00C8716A" w14:paraId="29781953" w14:textId="77777777" w:rsidTr="00F271D1">
        <w:trPr>
          <w:trHeight w:val="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916A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67C5" w14:textId="29C907BE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00 (0.62-1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EFB8" w14:textId="203AC763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02 (0.66-1.5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490D" w14:textId="09FFDFC2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25 (0.81-1.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3E15" w14:textId="3837D132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39 (0.90-2.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749C" w14:textId="50613C16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39 (0.90-2.1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5B5C" w14:textId="3D4AF86D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08 (0.65-1.7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DEB2" w14:textId="00293EAD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05 (0.62-1.77)</w:t>
            </w:r>
          </w:p>
        </w:tc>
      </w:tr>
      <w:tr w:rsidR="00E7480C" w:rsidRPr="00C8716A" w14:paraId="6ACBEE1C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43A4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D727" w14:textId="4956147D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AE49" w14:textId="065CEE9C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0C6D" w14:textId="363A8773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6647" w14:textId="7E6B2A21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5982" w14:textId="703C2EA5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8E0B" w14:textId="4FD6571E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1037" w14:textId="6CD8F861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E7480C" w:rsidRPr="00C8716A" w14:paraId="333166C2" w14:textId="77777777" w:rsidTr="00F271D1">
        <w:trPr>
          <w:trHeight w:val="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AAA2D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ti-depressant medi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3984" w14:textId="7777777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6D7F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7463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A5E0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46C9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60A3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4253" w14:textId="77777777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E7480C" w:rsidRPr="00C8716A" w14:paraId="451B1D12" w14:textId="77777777" w:rsidTr="001C0CD7">
        <w:trPr>
          <w:trHeight w:val="141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FD04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4270" w14:textId="5ABDA350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75 (0.27-2.1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C789" w14:textId="382F1A7E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05 (0.44-2.5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AE8F" w14:textId="021812DE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65 (0.77-3.5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6AFB" w14:textId="70987FE0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12 (0.38-3.3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0084" w14:textId="256E9B2E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12 (0.38-3.3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9FEA" w14:textId="1F44065C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57 (0.13-2.4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DDA7" w14:textId="0FB4B850" w:rsidR="00E7480C" w:rsidRPr="00E7480C" w:rsidRDefault="00E7480C" w:rsidP="00E7480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0.82 (0.13-5.10)</w:t>
            </w:r>
          </w:p>
        </w:tc>
      </w:tr>
      <w:tr w:rsidR="00E7480C" w:rsidRPr="00C8716A" w14:paraId="2896323C" w14:textId="77777777" w:rsidTr="00E7480C">
        <w:trPr>
          <w:trHeight w:val="8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7075E" w14:textId="77777777" w:rsidR="00E7480C" w:rsidRPr="00C8716A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27419" w14:textId="27B093E4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3.17 (2.10-4.77)*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C997C" w14:textId="25CCF586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4.09 (2.76-6.08)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8D894" w14:textId="2052F45B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3.29 (2.17-5.00)*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977E4" w14:textId="0BC6FCE3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3.66 (2.36-5.68)*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91C4D" w14:textId="176CF146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3.66 (2.36-5.68)**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91D6" w14:textId="08909829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3.17 (1.93-5.21)*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A8CBE" w14:textId="1D642DF7" w:rsidR="00E7480C" w:rsidRPr="00E7480C" w:rsidRDefault="00E7480C" w:rsidP="00E748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7480C">
              <w:rPr>
                <w:rFonts w:ascii="Calibri" w:hAnsi="Calibri" w:cs="Calibri"/>
                <w:color w:val="000000"/>
                <w:sz w:val="18"/>
                <w:szCs w:val="18"/>
              </w:rPr>
              <w:t>1.99 (1.14-3.48)*</w:t>
            </w:r>
          </w:p>
        </w:tc>
      </w:tr>
    </w:tbl>
    <w:p w14:paraId="551FF483" w14:textId="77FDCD12" w:rsidR="00F209BB" w:rsidRPr="00C8716A" w:rsidRDefault="00F209BB">
      <w:pPr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C8716A">
        <w:rPr>
          <w:sz w:val="20"/>
          <w:szCs w:val="20"/>
        </w:rPr>
        <w:t xml:space="preserve">Notes: </w:t>
      </w:r>
      <w:r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Ϯ: p&lt;0.05 &amp; &gt;0.01; *: p&lt;0.01 &amp; &gt;0.001; **: p&lt;0.001; the regression models were adjusted for several covariates outlined </w:t>
      </w:r>
      <w:r w:rsidR="006D6CF8"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in </w:t>
      </w:r>
      <w:r w:rsidR="006D6CF8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‘Control variables’ sub-section of ‘Methods’ section.</w:t>
      </w:r>
    </w:p>
    <w:p w14:paraId="33B533C3" w14:textId="498F902A" w:rsidR="00F209BB" w:rsidRPr="00C8716A" w:rsidRDefault="00F209BB">
      <w:pPr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</w:p>
    <w:p w14:paraId="239A8150" w14:textId="795F9CAC" w:rsidR="00F209BB" w:rsidRPr="00C8716A" w:rsidRDefault="00F209BB">
      <w:pPr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br w:type="page"/>
      </w:r>
    </w:p>
    <w:p w14:paraId="7CDF1E23" w14:textId="239CDC4E" w:rsidR="00F209BB" w:rsidRPr="00C8716A" w:rsidRDefault="00F209BB" w:rsidP="00F209BB">
      <w:pPr>
        <w:spacing w:after="0" w:line="240" w:lineRule="auto"/>
      </w:pPr>
      <w:r w:rsidRPr="00FA3D28">
        <w:rPr>
          <w:b/>
        </w:rPr>
        <w:lastRenderedPageBreak/>
        <w:t xml:space="preserve">Table </w:t>
      </w:r>
      <w:r w:rsidR="002E1E80" w:rsidRPr="00FA3D28">
        <w:rPr>
          <w:b/>
        </w:rPr>
        <w:t>C6</w:t>
      </w:r>
      <w:r w:rsidRPr="00FA3D28">
        <w:t>: The risk of having ongoing asthma among female children based on the incidence of maternal asthma, other morbidities, and health behaviours during pregnancy</w:t>
      </w:r>
    </w:p>
    <w:tbl>
      <w:tblPr>
        <w:tblW w:w="15045" w:type="dxa"/>
        <w:tblLook w:val="04A0" w:firstRow="1" w:lastRow="0" w:firstColumn="1" w:lastColumn="0" w:noHBand="0" w:noVBand="1"/>
      </w:tblPr>
      <w:tblGrid>
        <w:gridCol w:w="2835"/>
        <w:gridCol w:w="1800"/>
        <w:gridCol w:w="1720"/>
        <w:gridCol w:w="1820"/>
        <w:gridCol w:w="1680"/>
        <w:gridCol w:w="1840"/>
        <w:gridCol w:w="1670"/>
        <w:gridCol w:w="1680"/>
      </w:tblGrid>
      <w:tr w:rsidR="00F209BB" w:rsidRPr="00C8716A" w14:paraId="5A21541F" w14:textId="77777777" w:rsidTr="00F271D1">
        <w:trPr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1842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ternal health, Risk factors, and medications during pregnanc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530C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2-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E09B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4-5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6DB5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6-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7299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8-9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3A1E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0-11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3EFC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2-1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F1DB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4-15</w:t>
            </w:r>
          </w:p>
        </w:tc>
      </w:tr>
      <w:tr w:rsidR="00F209BB" w:rsidRPr="00C8716A" w14:paraId="6FEE693F" w14:textId="77777777" w:rsidTr="00F271D1">
        <w:trPr>
          <w:trHeight w:val="228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0E7D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BA76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0DAB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39ED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2D04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A5EE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6D23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8ABE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</w:tr>
      <w:tr w:rsidR="00F209BB" w:rsidRPr="00C8716A" w14:paraId="7BDFBB89" w14:textId="77777777" w:rsidTr="00F271D1">
        <w:trPr>
          <w:trHeight w:val="228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88801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65A6B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485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77C5D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264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AA5D3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088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84ACE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922</w:t>
            </w:r>
          </w:p>
        </w:tc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AA893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574</w:t>
            </w:r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1E891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097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3E25D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2960</w:t>
            </w:r>
          </w:p>
        </w:tc>
      </w:tr>
      <w:tr w:rsidR="00F209BB" w:rsidRPr="00C8716A" w14:paraId="17A14CAE" w14:textId="77777777" w:rsidTr="00F271D1">
        <w:trPr>
          <w:trHeight w:val="26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67FC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ad asthm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1A11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F11D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D7CD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AD64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879B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1A94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855E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209BB" w:rsidRPr="00C8716A" w14:paraId="2E00E260" w14:textId="77777777" w:rsidTr="00FA3D28">
        <w:trPr>
          <w:trHeight w:val="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6769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E377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082D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65D0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B0A2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090C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F52A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23FF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3D28" w:rsidRPr="00C8716A" w14:paraId="735B34C3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56B6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7C27" w14:textId="5CB4F881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2.08 (1.27-3.41)*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BDB4" w14:textId="2C705B52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2.68 (1.69-4.24)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A4EA" w14:textId="66BD4BC0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3.40 (2.14-5.39)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8F09" w14:textId="09DD75DF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2.83 (1.81-4.43)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00A5" w14:textId="5DBB82E4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4.09 (2.55-6.56)**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9282" w14:textId="7B33F5B8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3.38 (1.94-5.86)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5386" w14:textId="62DCD000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3.30 (1.88-5.82)**</w:t>
            </w:r>
          </w:p>
        </w:tc>
      </w:tr>
      <w:tr w:rsidR="00FA3D28" w:rsidRPr="00C8716A" w14:paraId="08BA139A" w14:textId="77777777" w:rsidTr="00F271D1">
        <w:trPr>
          <w:trHeight w:val="1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0B10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estational age at bir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1FC7" w14:textId="77777777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13A0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9E32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9910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DDCA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8C91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45A8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3D28" w:rsidRPr="00C8716A" w14:paraId="0B592DBF" w14:textId="77777777" w:rsidTr="00F271D1">
        <w:trPr>
          <w:trHeight w:val="16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BF0E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n time (37-41 weeks, 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5A32" w14:textId="77777777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0F66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90B8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ECC9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C44B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52F3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2F16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3D28" w:rsidRPr="00C8716A" w14:paraId="38BD5975" w14:textId="77777777" w:rsidTr="00F271D1">
        <w:trPr>
          <w:trHeight w:val="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A830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Early (36 weeks or les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354B" w14:textId="2CBDC61D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51 (0.20-1.3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61D4" w14:textId="72C14262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47 (0.20-1.12)Ϯ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C4ED" w14:textId="12B157EF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41 (0.18-0.98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99CE" w14:textId="31C02A8B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49 (0.18-1.3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4848" w14:textId="3A4F2D73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51 (0.17-1.6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C0D4" w14:textId="3C066FE6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42 (0.12-1.5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7A95" w14:textId="318C5CCC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51 (0.16-1.60)</w:t>
            </w:r>
          </w:p>
        </w:tc>
      </w:tr>
      <w:tr w:rsidR="00FA3D28" w:rsidRPr="00C8716A" w14:paraId="1F995BC8" w14:textId="77777777" w:rsidTr="00F271D1">
        <w:trPr>
          <w:trHeight w:val="1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A13D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Late (42 weeks or mor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82CB" w14:textId="16BFD98A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30 (0.09-0.95)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7338" w14:textId="524FC708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68 (0.30-1.5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2481" w14:textId="060FBB40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13 (0.52-2.4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37C4" w14:textId="25C8E4B1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72 (0.31-1.6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17F2" w14:textId="65F46EAA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12 (0.49-2.5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6C2A" w14:textId="3F902114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09 (0.46-2.5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6B84" w14:textId="38422A7C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78 (0.33-1.87)</w:t>
            </w:r>
          </w:p>
        </w:tc>
      </w:tr>
      <w:tr w:rsidR="00FA3D28" w:rsidRPr="00C8716A" w14:paraId="625F2CF1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BD4E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-pregnancy obe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3546" w14:textId="77777777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9366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8924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2928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BFC5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B30B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9BF7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3D28" w:rsidRPr="00C8716A" w14:paraId="3C4846CD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0E10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Healthy 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66F6" w14:textId="77777777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BB9E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647A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927B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63AF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F2BC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FF0C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3D28" w:rsidRPr="00C8716A" w14:paraId="73D7CB70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F57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Under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706A" w14:textId="77B82A9A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94 (0.52-1.7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7B1B" w14:textId="205EAEEE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66 (0.34-1.2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AA87" w14:textId="5068014D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72 (0.39-1.3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D036" w14:textId="3CF72807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23 (0.70-2.1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9949" w14:textId="2A44E0EB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03 (0.54-1.9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4E0C" w14:textId="45181239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55 (0.26-1.1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1BF7" w14:textId="1308F5DC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78 (0.39-1.57)</w:t>
            </w:r>
          </w:p>
        </w:tc>
      </w:tr>
      <w:tr w:rsidR="00FA3D28" w:rsidRPr="00C8716A" w14:paraId="79278D0C" w14:textId="77777777" w:rsidTr="00F271D1">
        <w:trPr>
          <w:trHeight w:val="1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796E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ver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409D" w14:textId="1EA4F835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47 (0.96-2.26)Ϯ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7DBB" w14:textId="68483971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36 (0.92-2.0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5FB4" w14:textId="200C255B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34 (0.90-1.9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3E1A" w14:textId="1C6135A1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52 (1.02-2.28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50BF" w14:textId="06ED92AE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46 (0.94-2.27)Ϯ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9F67" w14:textId="7F42E6F7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28 (0.80-2.0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2177" w14:textId="515358E2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21 (0.76-1.93)</w:t>
            </w:r>
          </w:p>
        </w:tc>
      </w:tr>
      <w:tr w:rsidR="00FA3D28" w:rsidRPr="00C8716A" w14:paraId="073AF7CA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F5C0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be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B246" w14:textId="742EA88F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51 (0.92-2.4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F416" w14:textId="11459960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41 (0.91-2.1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9C81" w14:textId="129004B5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80 (1.15-2.80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B04C" w14:textId="42B2E1F2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79 (1.15-2.80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0643" w14:textId="10E5320F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53 (0.95-2.47)Ϯ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2115" w14:textId="720643A2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2.00 (1.19-3.35)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EAC8" w14:textId="2348F3A0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69 (1.00-2.87)*</w:t>
            </w:r>
          </w:p>
        </w:tc>
      </w:tr>
      <w:tr w:rsidR="00FA3D28" w:rsidRPr="00C8716A" w14:paraId="1942AD40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C10B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t kn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B9D5" w14:textId="49536144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05 (0.66-1.6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FD83" w14:textId="60C811DF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09 (0.71-1.6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8254" w14:textId="39AB0A63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53 (0.99-2.38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8E2F" w14:textId="108E43CB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66 (1.08-2.54)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675B" w14:textId="634CC858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85 (1.15-2.9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F66F" w14:textId="334C3CD1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81 (1.10-2.98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DB23" w14:textId="592409E1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57 (0.95-2.58)Ϯ</w:t>
            </w:r>
          </w:p>
        </w:tc>
      </w:tr>
      <w:tr w:rsidR="00FA3D28" w:rsidRPr="00C8716A" w14:paraId="38012925" w14:textId="77777777" w:rsidTr="00F271D1">
        <w:trPr>
          <w:trHeight w:val="16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3A6E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moking during 1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st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trimes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610E" w14:textId="77777777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40C9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2BAD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385B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D0DB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1436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D5D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3D28" w:rsidRPr="00C8716A" w14:paraId="050F68E7" w14:textId="77777777" w:rsidTr="00F271D1">
        <w:trPr>
          <w:trHeight w:val="15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3A8C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ne (ref.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D8FD" w14:textId="77777777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2A5D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246D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4024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770C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FCA0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43DD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3D28" w:rsidRPr="00C8716A" w14:paraId="399424BC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23CF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&lt;=10 cigarettes dai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9762" w14:textId="32FF8363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98 (0.53-1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8CFB" w14:textId="7B21A329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87 (0.48-1.5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2EC2" w14:textId="676E4666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05 (0.56-1.9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9D71" w14:textId="7B65CAF9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26 (0.70-2.2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F782" w14:textId="301C1498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26 (0.64-2.4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E8A8" w14:textId="2A3E0A16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15 (0.57-2.3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31E0" w14:textId="3EEB9E3D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50 (0.2-1.27)</w:t>
            </w:r>
          </w:p>
        </w:tc>
      </w:tr>
      <w:tr w:rsidR="00FA3D28" w:rsidRPr="00C8716A" w14:paraId="4F48432F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0948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11+ cigarettes dai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BF7B" w14:textId="726045CC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42 (0.73-2.7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D7F5" w14:textId="4DAFBF58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94 (1.04-3.6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AFBD" w14:textId="0FD1E011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76 (0.91-3.43)Ϯ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C86B" w14:textId="30E21EF6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75 (0.85-3.6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73C8" w14:textId="10F817B0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51 (0.70-3.2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A15C" w14:textId="6D440361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37 (0.62-3.0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413B" w14:textId="46B33093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62 (0.68-3.9)</w:t>
            </w:r>
          </w:p>
        </w:tc>
      </w:tr>
      <w:tr w:rsidR="00FA3D28" w:rsidRPr="00C8716A" w14:paraId="2D9F3042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6383E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7803" w14:textId="77777777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14F5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DD3D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25A7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7638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3A9B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1450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3D28" w:rsidRPr="00C8716A" w14:paraId="5353EFC2" w14:textId="77777777" w:rsidTr="00F271D1">
        <w:trPr>
          <w:trHeight w:val="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B1CBB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tibiotic medi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1A15" w14:textId="77777777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83E7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FA87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DD10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AEB7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7EB8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2352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3D28" w:rsidRPr="00C8716A" w14:paraId="5EA9EB5A" w14:textId="77777777" w:rsidTr="00F271D1">
        <w:trPr>
          <w:trHeight w:val="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BFB0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B773" w14:textId="635B5BCE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55 (1.01-2.38)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A1EC" w14:textId="42DDD6F6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25 (0.81-1.9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D132" w14:textId="538C6F23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29 (0.84-1.9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4BAC" w14:textId="4D906E6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92 (0.60-1.4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DD86" w14:textId="38E83358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99 (0.61-1.5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47ED" w14:textId="3F068D36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77 (0.43-1.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3EAA" w14:textId="79642D13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00 (0.55-1.81)</w:t>
            </w:r>
          </w:p>
        </w:tc>
      </w:tr>
      <w:tr w:rsidR="00FA3D28" w:rsidRPr="00C8716A" w14:paraId="62894BA0" w14:textId="77777777" w:rsidTr="00F271D1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D59B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6316" w14:textId="132237A7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43A4" w14:textId="22BDBDFD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E623" w14:textId="642E4EDA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946D" w14:textId="5F93E705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C68E" w14:textId="4812A540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0ED4" w14:textId="0E5A5A73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B250" w14:textId="3B4CAB38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FA3D28" w:rsidRPr="00C8716A" w14:paraId="7E838773" w14:textId="77777777" w:rsidTr="00F271D1">
        <w:trPr>
          <w:trHeight w:val="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72B8A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ti-depressant medi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34FC" w14:textId="77777777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77F3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54EF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1C62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A0FC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C507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8373" w14:textId="7777777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3D28" w:rsidRPr="00C8716A" w14:paraId="5515733C" w14:textId="77777777" w:rsidTr="00CB665C">
        <w:trPr>
          <w:trHeight w:val="141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3B38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9150" w14:textId="07515B17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0.98 (0.38-2.5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65DA" w14:textId="5720295E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77 (0.69-4.5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5A74" w14:textId="07DFD4D7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33 (0.52-3.4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CA2A" w14:textId="30F4FFD8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37 (0.52-3.5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85AD" w14:textId="4207BCBD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2.19 (0.86-5.5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FE37" w14:textId="3DE06C23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3.28 (1.23-8.7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3896" w14:textId="65A14D82" w:rsidR="00FA3D28" w:rsidRPr="00FA3D28" w:rsidRDefault="00FA3D28" w:rsidP="00FA3D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1.13 (0.36-3.5)</w:t>
            </w:r>
          </w:p>
        </w:tc>
      </w:tr>
      <w:tr w:rsidR="00FA3D28" w:rsidRPr="00C8716A" w14:paraId="28CCFA30" w14:textId="77777777" w:rsidTr="00FA3D28">
        <w:trPr>
          <w:trHeight w:val="8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2AD1A" w14:textId="77777777" w:rsidR="00FA3D28" w:rsidRPr="00C8716A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82EF" w14:textId="1B03E4A5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2.08 (1.27-3.41)*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6BF0D" w14:textId="3BC343D0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2.68 (1.69-4.24)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C205B" w14:textId="14C12B8A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3.40 (2.14-5.39)*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1F33D" w14:textId="6C19440B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2.83 (1.81-4.43)**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3D21" w14:textId="5C634750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4.09 (2.55-6.56)**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1EA3" w14:textId="710F0FD2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3.38 (1.94-5.86)*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7329A" w14:textId="261D080B" w:rsidR="00FA3D28" w:rsidRPr="00FA3D28" w:rsidRDefault="00FA3D28" w:rsidP="00FA3D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3D28">
              <w:rPr>
                <w:rFonts w:ascii="Calibri" w:hAnsi="Calibri" w:cs="Calibri"/>
                <w:color w:val="000000"/>
                <w:sz w:val="18"/>
                <w:szCs w:val="18"/>
              </w:rPr>
              <w:t>3.30 (1.88-5.82)**</w:t>
            </w:r>
          </w:p>
        </w:tc>
      </w:tr>
    </w:tbl>
    <w:p w14:paraId="640A5EAE" w14:textId="5EB11137" w:rsidR="00F209BB" w:rsidRPr="00C8716A" w:rsidRDefault="00F209BB">
      <w:pPr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C8716A">
        <w:rPr>
          <w:sz w:val="20"/>
          <w:szCs w:val="20"/>
        </w:rPr>
        <w:t xml:space="preserve">Notes: </w:t>
      </w:r>
      <w:r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Ϯ: p&lt;0.05 &amp; &gt;0.01; *: p&lt;0.01 &amp; &gt;0.001; **: p&lt;0.001; the regression models were adjusted for several covariates outlined in </w:t>
      </w:r>
      <w:r w:rsidR="006D6CF8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‘Control variables’ sub-section of ‘Methods’ section. </w:t>
      </w:r>
    </w:p>
    <w:p w14:paraId="1F145939" w14:textId="6AAFA8FC" w:rsidR="00F209BB" w:rsidRPr="00C8716A" w:rsidRDefault="00F209BB">
      <w:pPr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br w:type="page"/>
      </w:r>
    </w:p>
    <w:p w14:paraId="256A0BF7" w14:textId="26462F54" w:rsidR="00F209BB" w:rsidRPr="00C8716A" w:rsidRDefault="00F209BB" w:rsidP="00F209BB">
      <w:pPr>
        <w:spacing w:after="0" w:line="240" w:lineRule="auto"/>
      </w:pPr>
      <w:r w:rsidRPr="00E4689A">
        <w:rPr>
          <w:b/>
        </w:rPr>
        <w:lastRenderedPageBreak/>
        <w:t xml:space="preserve">Table </w:t>
      </w:r>
      <w:r w:rsidR="002E1E80" w:rsidRPr="00E4689A">
        <w:rPr>
          <w:b/>
        </w:rPr>
        <w:t>C7</w:t>
      </w:r>
      <w:r w:rsidRPr="00E4689A">
        <w:t>: The risk of experiencing eczema among male children based on the incidence of maternal asthma, other morbidities, and health behaviours during pregnancy</w:t>
      </w:r>
    </w:p>
    <w:tbl>
      <w:tblPr>
        <w:tblW w:w="15310" w:type="dxa"/>
        <w:tblInd w:w="-284" w:type="dxa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559"/>
        <w:gridCol w:w="1680"/>
        <w:gridCol w:w="1581"/>
        <w:gridCol w:w="1580"/>
        <w:gridCol w:w="1538"/>
        <w:gridCol w:w="1560"/>
      </w:tblGrid>
      <w:tr w:rsidR="00F209BB" w:rsidRPr="00C8716A" w14:paraId="2BA4BB11" w14:textId="77777777" w:rsidTr="00E4689A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D8F8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ternal health, Risk factors, and medications during pregnanc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A4EB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0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AAE8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2-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5076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4-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91F7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6-7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7511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8-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D9D5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0-11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6CE2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2-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1642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4-15</w:t>
            </w:r>
          </w:p>
        </w:tc>
      </w:tr>
      <w:tr w:rsidR="00F209BB" w:rsidRPr="00C8716A" w14:paraId="04923C80" w14:textId="77777777" w:rsidTr="00E4689A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53E3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2E11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0CA7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51A3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B46E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AE1D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5352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40E4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24F9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</w:tr>
      <w:tr w:rsidR="00F209BB" w:rsidRPr="00C8716A" w14:paraId="7D2050C8" w14:textId="77777777" w:rsidTr="00E4689A">
        <w:trPr>
          <w:trHeight w:val="30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7BE62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FA52C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N = </w:t>
            </w: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497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04E4B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48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86DC3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264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79580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088</w:t>
            </w:r>
          </w:p>
        </w:tc>
        <w:tc>
          <w:tcPr>
            <w:tcW w:w="15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F2A2A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922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15EDB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574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0C9FC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097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17488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2960</w:t>
            </w:r>
          </w:p>
        </w:tc>
      </w:tr>
      <w:tr w:rsidR="00F209BB" w:rsidRPr="00C8716A" w14:paraId="0A620B4C" w14:textId="77777777" w:rsidTr="00E4689A">
        <w:trPr>
          <w:trHeight w:val="16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FE84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ad asthm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0385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B892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75CF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4597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7EF6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5353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5438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C39C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209BB" w:rsidRPr="00C8716A" w14:paraId="0F069AAB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0AFE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ECE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EA7B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3BC4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81D5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819F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A845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547A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BE6F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15633D13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4CA5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0419" w14:textId="3B593D9D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46 (0.96-2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08BA" w14:textId="5A99F53D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3 (0.73-1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92A6" w14:textId="4D2FF84B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33 (0.83-2.1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C44C" w14:textId="12F670ED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2.08 (1.29-3.36)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50DB" w14:textId="0929B6A1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76 (1.05-2.96)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B2B5" w14:textId="34F42E8F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2.19 (1.24-3.84)*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98BA" w14:textId="39557A5D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6 (0.58-2.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02A5" w14:textId="1465C97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3 (0.41-2.09)</w:t>
            </w:r>
          </w:p>
        </w:tc>
      </w:tr>
      <w:tr w:rsidR="00FA511C" w:rsidRPr="00C8716A" w14:paraId="6638817F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C02C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estational age at bir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0949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2349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ABB2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8F07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BE56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A4F6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424A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F152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3A0F9F2A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D382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n time (37-41 weeks, 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EB0E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6735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1E1E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31C7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60B4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C92E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EA37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0729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63BDACB3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DDFC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Early (36 weeks or les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CA37" w14:textId="26E8C0E6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4 (0.36-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6644" w14:textId="1FFA0D9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8 (0.56-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00B7" w14:textId="2941553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21 (0.67-2.1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474B" w14:textId="2FB3D982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39 (0.75-2.5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E7C7" w14:textId="61DFC1FD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36 (0.68-2.7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ADD6" w14:textId="10B7A06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70 (0.28-1.7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BDD6" w14:textId="37BC6372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31 (0.51-3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A570" w14:textId="17664BD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85 (0.29-2.44)</w:t>
            </w:r>
          </w:p>
        </w:tc>
      </w:tr>
      <w:tr w:rsidR="00FA511C" w:rsidRPr="00C8716A" w14:paraId="16A8D159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4842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Late (42 weeks or mor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0823" w14:textId="0891B9E1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57 (0.30-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D971" w14:textId="33FBC4DD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5 (0.34-1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9CC4" w14:textId="37B0F36C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27 (0.09-0.78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E770" w14:textId="6C7BCF44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73 (0.34-1.5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A488" w14:textId="6507839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7 (0.47-2.0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BE29" w14:textId="6AE5A374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2 (0.25-1.5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130D" w14:textId="08C73F96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53 (0.15-1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796A" w14:textId="2F446423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85 (0.31-2.35)</w:t>
            </w:r>
          </w:p>
        </w:tc>
      </w:tr>
      <w:tr w:rsidR="00FA511C" w:rsidRPr="00C8716A" w14:paraId="17420ECA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F4C8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-pregnancy obe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985D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FD5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02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5FBC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682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0E49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1077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6824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34BFBE2A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0976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Healthy 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E8E8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DB7A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D74C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61BD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7569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30C3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66CF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CEFF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53A87371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2D92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Under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0B7D" w14:textId="54C8CC6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1 (0.59-1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7EE6" w14:textId="327915F3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53 (0.34-0.84)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F1C7" w14:textId="7C624469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44 (0.26-0.75)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504A" w14:textId="2BD340CD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9 (0.39-1.2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D711" w14:textId="0FC1C3BB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4 (0.34-1.2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52C8" w14:textId="6E2635ED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7 (0.51-1.8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B7EB" w14:textId="6832322B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80 (0.39-1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968C" w14:textId="7CDD874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9 (0.53-2.25)</w:t>
            </w:r>
          </w:p>
        </w:tc>
      </w:tr>
      <w:tr w:rsidR="00FA511C" w:rsidRPr="00C8716A" w14:paraId="434D03F7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9630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ver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64A3" w14:textId="4B605011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21 (0.88-1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99B5" w14:textId="32756941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4 (0.76-1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A78" w14:textId="70FE5979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5 (0.67-1.3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1601" w14:textId="7941E3F3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1 (0.62-1.3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FA4F" w14:textId="053E3EBF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5 (0.75-1.7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694A" w14:textId="6EC7EA8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2 (0.70-1.7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0562" w14:textId="1FABDBF0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84 (0.48-1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8812" w14:textId="5C6B355D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72 (0.37-1.41)</w:t>
            </w:r>
          </w:p>
        </w:tc>
      </w:tr>
      <w:tr w:rsidR="00FA511C" w:rsidRPr="00C8716A" w14:paraId="07771139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E415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be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F329" w14:textId="30427F71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5 (0.72-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5DB6" w14:textId="1E08373C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9 (0.77-1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E596" w14:textId="5AD964BF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6 (0.71-1.5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767F" w14:textId="12BC636F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5 (0.68-1.6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B928" w14:textId="764173D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42 (0.90-2.2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1742" w14:textId="36C7AE30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4 (0.54-1.6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361E" w14:textId="28A15099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77 (0.42-1.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C908" w14:textId="7577FABD" w:rsidR="00FA511C" w:rsidRPr="00FA511C" w:rsidRDefault="00FA511C" w:rsidP="00FA511C">
            <w:pPr>
              <w:spacing w:after="0" w:line="240" w:lineRule="auto"/>
              <w:ind w:right="-109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6 (0.88-2.9)</w:t>
            </w:r>
          </w:p>
        </w:tc>
      </w:tr>
      <w:tr w:rsidR="00FA511C" w:rsidRPr="00C8716A" w14:paraId="1FDF272A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7EF6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t 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999B" w14:textId="7041A2AF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9 (0.85-1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9B0F" w14:textId="3C3CE214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2 (0.65-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80C9" w14:textId="26B8C41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6 (0.72-1.5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A66B" w14:textId="6AE203BC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7 (0.63-1.5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130A" w14:textId="1696A1DF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5 (0.59-1.5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3B01" w14:textId="67752E0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0 (0.62-1.9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5D12" w14:textId="24CC753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24 (0.67-2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4EDC" w14:textId="4622BE6C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2 (0.49-2.11)</w:t>
            </w:r>
          </w:p>
        </w:tc>
      </w:tr>
      <w:tr w:rsidR="00FA511C" w:rsidRPr="00C8716A" w14:paraId="0915EAEC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368C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moking during 1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st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trime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6CDB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D8CA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7EF2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E149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590D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3605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1FAD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2317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02694A3B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10BD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ne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F490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D9E2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74F7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F49C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C616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036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2060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CA21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3998167C" w14:textId="77777777" w:rsidTr="00E4689A">
        <w:trPr>
          <w:trHeight w:val="1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5ED3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ccasional/&lt;10 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90A1" w14:textId="3B00FA49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6 (0.73-1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6861" w14:textId="0C1FD1F6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32 (0.87-2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F654" w14:textId="48E7D85D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29 (0.79-2.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CAFC" w14:textId="0030520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2 (0.50-1.7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078D" w14:textId="0BBEB2E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7 (0.34-1.3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9C8A" w14:textId="64A0E69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8 (0.45-2.1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3EB1" w14:textId="3617D6B2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70 (0.30-1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B6C9" w14:textId="11B5FECE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4 (0.22-1.82)</w:t>
            </w:r>
          </w:p>
        </w:tc>
      </w:tr>
      <w:tr w:rsidR="00FA511C" w:rsidRPr="00C8716A" w14:paraId="6C56C20A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683E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11+ 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DA29" w14:textId="3B14036E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54 (0.24-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FCE2" w14:textId="336D7C85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8 (0.51-1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4777" w14:textId="0AB8508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84 (0.38-1.8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025" w14:textId="0A2603FB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30 (0.55-3.0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42F6" w14:textId="37D8818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51 (0.17-1.5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90D7" w14:textId="4B79DE66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70 (0.17-2.8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47CC" w14:textId="7E90104B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7 (0.22-6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1FBA" w14:textId="3406E7A2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52 (0.47-4.97)</w:t>
            </w:r>
          </w:p>
        </w:tc>
      </w:tr>
      <w:tr w:rsidR="00FA511C" w:rsidRPr="00C8716A" w14:paraId="211515AB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EDE8F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tibiotic med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0790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0391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AD03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3609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F17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B90E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F87F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F2A2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0EF3DD72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1710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A7C3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D3B5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A7DC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8C59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FBB0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621C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9779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EBD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5AD4A4DB" w14:textId="77777777" w:rsidTr="00E4689A">
        <w:trPr>
          <w:trHeight w:val="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0A53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D691" w14:textId="43776CB3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86 (0.58-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25EE" w14:textId="13D31BFF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1 (0.69-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1094" w14:textId="1C4BDB9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5 (0.62-1.4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AD92" w14:textId="528846D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8 (0.60-1.5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8F89" w14:textId="53DEF23B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52 (0.95-2.42)Ϯ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37E8" w14:textId="2E1F39A2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0 (0.50-1.6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C7E1" w14:textId="433C4D26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77 (0.96-3.26)Ϯ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BB4F" w14:textId="7245902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38 (0.79-2.43)</w:t>
            </w:r>
          </w:p>
        </w:tc>
      </w:tr>
      <w:tr w:rsidR="00FA511C" w:rsidRPr="00C8716A" w14:paraId="2B8B2808" w14:textId="77777777" w:rsidTr="00E4689A">
        <w:trPr>
          <w:trHeight w:val="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559A0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ti-depressant med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1076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67B2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CFA3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6DFE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7194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1F79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1D3A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23B8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796A852B" w14:textId="77777777" w:rsidTr="00E4689A">
        <w:trPr>
          <w:trHeight w:val="8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7AC0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C1EF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D1C7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A4F8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AA96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3D4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4960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CDA0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6697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16B5E05B" w14:textId="77777777" w:rsidTr="00E4689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CC6B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5D9D9" w14:textId="50B560AF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9 (0.28-1.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1D6B" w14:textId="2D6E63E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84 (0.93-3.62)Ϯ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6590" w14:textId="0CD5312C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28 (0.55-2.9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4165" w14:textId="5674314C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4 (0.42-2.56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691BC" w14:textId="44397143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37 (0.08-1.7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1D588" w14:textId="1DD7E503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3 (0.30-3.48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97C07" w14:textId="0FA86CC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99 (0.56-7.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7E62A" w14:textId="08F310EB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1 (0.11-7.82)</w:t>
            </w:r>
          </w:p>
        </w:tc>
      </w:tr>
    </w:tbl>
    <w:p w14:paraId="5A6CC9B7" w14:textId="6E29086C" w:rsidR="00F209BB" w:rsidRPr="00C8716A" w:rsidRDefault="00F209BB" w:rsidP="00F209BB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C8716A">
        <w:rPr>
          <w:sz w:val="20"/>
          <w:szCs w:val="20"/>
        </w:rPr>
        <w:t xml:space="preserve">Notes: </w:t>
      </w:r>
      <w:r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Ϯ: p&lt;0.05 &amp; &gt;0.01; *: p&lt;0.01 &amp; &gt;0.001; **: p&lt;0.001; the regression models were adjusted for several covariates outlined </w:t>
      </w:r>
      <w:r w:rsidR="006D6CF8"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in </w:t>
      </w:r>
      <w:r w:rsidR="006D6CF8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‘Control variables’ sub-section of ‘Methods’ section.</w:t>
      </w:r>
    </w:p>
    <w:p w14:paraId="1924D17F" w14:textId="77777777" w:rsidR="00F209BB" w:rsidRPr="00C8716A" w:rsidRDefault="00F209BB">
      <w:pPr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br w:type="page"/>
      </w:r>
    </w:p>
    <w:p w14:paraId="3485AD8F" w14:textId="51586FEF" w:rsidR="00F209BB" w:rsidRPr="00C8716A" w:rsidRDefault="00F209BB" w:rsidP="00F209BB">
      <w:pPr>
        <w:spacing w:after="0" w:line="240" w:lineRule="auto"/>
      </w:pPr>
      <w:r w:rsidRPr="00FA511C">
        <w:rPr>
          <w:b/>
        </w:rPr>
        <w:lastRenderedPageBreak/>
        <w:t xml:space="preserve">Table </w:t>
      </w:r>
      <w:r w:rsidR="002E1E80" w:rsidRPr="00FA511C">
        <w:rPr>
          <w:b/>
        </w:rPr>
        <w:t>C8</w:t>
      </w:r>
      <w:r w:rsidRPr="00FA511C">
        <w:t>: The risk of experiencing eczema among female children based on the incidence of maternal asthma, other morbidities, and health behaviours during pregnancy</w:t>
      </w:r>
    </w:p>
    <w:tbl>
      <w:tblPr>
        <w:tblW w:w="15168" w:type="dxa"/>
        <w:tblInd w:w="-284" w:type="dxa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559"/>
        <w:gridCol w:w="1680"/>
        <w:gridCol w:w="1439"/>
        <w:gridCol w:w="1580"/>
        <w:gridCol w:w="1538"/>
        <w:gridCol w:w="1560"/>
      </w:tblGrid>
      <w:tr w:rsidR="00F209BB" w:rsidRPr="00C8716A" w14:paraId="025DAF8C" w14:textId="77777777" w:rsidTr="00F271D1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182D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ternal health, Risk factors, and medications during pregnanc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25EE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0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DC0C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2-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A83B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4-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9A41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6-7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79A4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8-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741A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0-11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D606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2-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7016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ge 14-15</w:t>
            </w:r>
          </w:p>
        </w:tc>
      </w:tr>
      <w:tr w:rsidR="00F209BB" w:rsidRPr="00C8716A" w14:paraId="64DEE374" w14:textId="77777777" w:rsidTr="00F271D1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4022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53FD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D026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2755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C671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995E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8D75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80F7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7E2B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R (95% CI)</w:t>
            </w:r>
          </w:p>
        </w:tc>
      </w:tr>
      <w:tr w:rsidR="00F209BB" w:rsidRPr="00C8716A" w14:paraId="2C9CFC78" w14:textId="77777777" w:rsidTr="00F271D1">
        <w:trPr>
          <w:trHeight w:val="30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8BCF2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567A9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N = </w:t>
            </w: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497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666669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48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37D78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264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14EB1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4088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4BDEF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922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07474E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574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727C6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3097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D7F63" w14:textId="77777777" w:rsidR="00F209BB" w:rsidRPr="00C8716A" w:rsidRDefault="00F209BB" w:rsidP="00F271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hAnsi="Calibri" w:cs="Calibri"/>
                <w:color w:val="000000"/>
                <w:sz w:val="20"/>
                <w:szCs w:val="20"/>
              </w:rPr>
              <w:t>N = 2960</w:t>
            </w:r>
          </w:p>
        </w:tc>
      </w:tr>
      <w:tr w:rsidR="00F209BB" w:rsidRPr="00C8716A" w14:paraId="109270CC" w14:textId="77777777" w:rsidTr="00F271D1">
        <w:trPr>
          <w:trHeight w:val="16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499C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ad asthm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9A1E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6CD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3A5E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DBDA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FA69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5B2B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7654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8280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209BB" w:rsidRPr="00C8716A" w14:paraId="267871CE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052B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3244" w14:textId="77777777" w:rsidR="00F209BB" w:rsidRPr="00C8716A" w:rsidRDefault="00F209BB" w:rsidP="00F271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26E8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61B5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24E9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D569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0406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1CB8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7DB6" w14:textId="77777777" w:rsidR="00F209BB" w:rsidRPr="00C8716A" w:rsidRDefault="00F209BB" w:rsidP="00F271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3191976E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B8A2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2605" w14:textId="6331F4B4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46 (0.96-2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81BC" w14:textId="35C52FDC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28 (0.82-2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BCB3" w14:textId="21FE39AC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62 (0.99-2.66)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E9BB" w14:textId="18F640D5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2.08 (1.29-3.36)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8872" w14:textId="3FEB0F2E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1 (0.67-1.8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4B44" w14:textId="49BC448D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3 (0.58-1.8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3EFA" w14:textId="1FDA140F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2.15 (1.21-3.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DD67" w14:textId="162BF7E9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95 (1.08-3.51)*</w:t>
            </w:r>
          </w:p>
        </w:tc>
      </w:tr>
      <w:tr w:rsidR="00FA511C" w:rsidRPr="00C8716A" w14:paraId="7533EB54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16BA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Gestational age at bir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A726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44E2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510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DCA6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BB5A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2684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5FF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0BB5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4C6F27DF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E7C8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n time (37-41 weeks, 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BDA5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428C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EC5F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C791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AAFE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9748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8A28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1B0A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06E2F76C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7CA9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Early (36 weeks or les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59C2" w14:textId="36246FBE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4 (0.36-1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0C58" w14:textId="52727D6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70 (0.38-1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4D88" w14:textId="35B2344F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1 (0.28-1.3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31C6" w14:textId="218B4F30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39 (0.75-2.5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4AD4" w14:textId="087F6075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47 (0.16-1.3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6EF3" w14:textId="4628D0FF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8 (0.22-2.1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2224" w14:textId="7800817D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24 (0.07-0.78)Ϯ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8BF4" w14:textId="0351824D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0 (0.17-2.18)</w:t>
            </w:r>
          </w:p>
        </w:tc>
      </w:tr>
      <w:tr w:rsidR="00FA511C" w:rsidRPr="00C8716A" w14:paraId="12D7DA9C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8D4D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Late (42 weeks or mor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9D1C" w14:textId="52BF5F45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57 (0.30-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28B7" w14:textId="05E71F8B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0 (0.30-1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E3E6" w14:textId="568DBB13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75 (0.36-1.5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CC37" w14:textId="6451A8A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73 (0.34-1.58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35C4" w14:textId="033804FB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89 (0.44-1.8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8D99" w14:textId="4FF1F373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2 (0.29-1.3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07EB" w14:textId="2171A9D6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52 (0.18-1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740C" w14:textId="64C9FECC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3 (0.43-2.45)</w:t>
            </w:r>
          </w:p>
        </w:tc>
      </w:tr>
      <w:tr w:rsidR="00FA511C" w:rsidRPr="00C8716A" w14:paraId="14939634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5C06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e-pregnancy obe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4BB7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76F0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854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5941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BF45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9DCC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82E2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07F9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73984532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0BF3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Healthy 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58ED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2216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835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F9F8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9CF8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DC4A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E902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E1A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12A2192E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748B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Under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C932" w14:textId="3133E63C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1 (0.59-1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4EB1" w14:textId="3B02219B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86 (0.54-1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B9BE" w14:textId="567CA401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7 (0.64-1.7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4E8B" w14:textId="26F1F2B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9 (0.39-1.2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FDE4" w14:textId="43164650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79 (0.45-1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F40A" w14:textId="7A0D5022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37 (0.75-2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DFCD" w14:textId="7561A871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7 (0.51-2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8FD7" w14:textId="7E7EE8E1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2 (0.30-1.29)</w:t>
            </w:r>
          </w:p>
        </w:tc>
      </w:tr>
      <w:tr w:rsidR="00FA511C" w:rsidRPr="00C8716A" w14:paraId="5CB094AD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A6AA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ver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C75C" w14:textId="027F5210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21 (0.88-1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FB26" w14:textId="4EE5956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7 (0.70-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BBC4" w14:textId="533A0213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9 (0.82-1.7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3BAD" w14:textId="6F45BB92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1 (0.62-1.3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1DC8" w14:textId="0086BCD4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8 (0.82-1.7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7BDD" w14:textId="3A370CC0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52 (1.00-2.31)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B0F0" w14:textId="722A75F5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81 (1.13-2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D75C" w14:textId="23CB9D9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0 (0.68-1.78)</w:t>
            </w:r>
          </w:p>
        </w:tc>
      </w:tr>
      <w:tr w:rsidR="00FA511C" w:rsidRPr="00C8716A" w14:paraId="1C5050C2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89C9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be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D529" w14:textId="4802E27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5 (0.72-1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6A87" w14:textId="54CC874F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23 (0.85-1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6E59" w14:textId="6E546272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39 (0.93-2.0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13BD" w14:textId="71DD2AD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5 (0.68-1.61)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1778" w14:textId="365590D3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9 (0.77-1.8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4052" w14:textId="5487AA22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62 (0.99-2.63)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4894" w14:textId="76357CDC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80 (1.00-3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37D8" w14:textId="1CD1A060" w:rsidR="00FA511C" w:rsidRPr="00FA511C" w:rsidRDefault="00FA511C" w:rsidP="00FA511C">
            <w:pPr>
              <w:spacing w:after="0" w:line="240" w:lineRule="auto"/>
              <w:ind w:right="-109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2.03 (1.22-3.36)**</w:t>
            </w:r>
          </w:p>
        </w:tc>
      </w:tr>
      <w:tr w:rsidR="00FA511C" w:rsidRPr="00C8716A" w14:paraId="37F7F6A7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DC8C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t 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B7EE" w14:textId="408F42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9 (0.85-1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13D5" w14:textId="36721D0E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5 (0.67-1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9B36" w14:textId="48EB0C03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42 (0.95-2.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2F60" w14:textId="24BB43E0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7 (0.63-1.5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37AA" w14:textId="720518A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7 (0.61-1.5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3AAA" w14:textId="4A6FA73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6 (0.69-1.9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77A8" w14:textId="201D3EAB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85 (1.05-3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3115" w14:textId="3B289135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9 (0.60-1.96)</w:t>
            </w:r>
          </w:p>
        </w:tc>
      </w:tr>
      <w:tr w:rsidR="00FA511C" w:rsidRPr="00C8716A" w14:paraId="3540678A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409B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moking during 1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st</w:t>
            </w: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trime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4F48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2FE2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C9D1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3329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9CBD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C743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55EA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E686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25F9B217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F034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ne (ref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B0EA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D96E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01F8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32A1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126C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7B1A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3AF6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B0C7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5552932B" w14:textId="77777777" w:rsidTr="00F271D1">
        <w:trPr>
          <w:trHeight w:val="1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D021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Occasional/&lt;10 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6F88" w14:textId="1BF1EA8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6 (0.73-1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A3D4" w14:textId="0FB5974C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2 (0.61-1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B34F" w14:textId="17AD4C1F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7 (0.55-1.7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DFD9" w14:textId="4050E13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2 (0.50-1.7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753A" w14:textId="2E15C651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6 (0.52-1.7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1366" w14:textId="21FD0409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5 (0.31-1.3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2E62" w14:textId="011FFD9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50 (0.18-1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4908" w14:textId="79A6BF0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49 (0.18-1.36)</w:t>
            </w:r>
          </w:p>
        </w:tc>
      </w:tr>
      <w:tr w:rsidR="00FA511C" w:rsidRPr="00C8716A" w14:paraId="42B3B963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BB9A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11+ 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DAC2" w14:textId="2151AE4C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54 (0.24-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02F" w14:textId="4FE8EA1E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87 (0.44-1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20B7" w14:textId="4F6C50B3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1 (0.29-1.3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FDEB" w14:textId="5DAAD44C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30 (0.55-3.0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20E0" w14:textId="6128CFC0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8 (0.52-2.6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F8A1" w14:textId="03FE626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75 (0.28-1.9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2EBA" w14:textId="37F19982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7 (0.40-2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612C" w14:textId="349699E6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88 (0.34-2.24)</w:t>
            </w:r>
          </w:p>
        </w:tc>
      </w:tr>
      <w:tr w:rsidR="00FA511C" w:rsidRPr="00C8716A" w14:paraId="6F1EB822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BF418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tibiotic med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EA21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AA50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8CFE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9C27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60A0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FDF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50B1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789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1F016501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EACA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F35D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2887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928A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AD9F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7F69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A009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3849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1925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111A0CA0" w14:textId="77777777" w:rsidTr="00F271D1">
        <w:trPr>
          <w:trHeight w:val="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928F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3E76" w14:textId="21CA7F43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86 (0.58-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E56C" w14:textId="1D992871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4 (0.70-1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2EAF" w14:textId="0531B244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8 (0.71-1.6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D03B" w14:textId="6CB674D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8 (0.60-1.59)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4D69" w14:textId="4E3EF77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13 (0.73-1.7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9727" w14:textId="49D75874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47 (0.92-2.3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7D1F" w14:textId="1071D08E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76 (0.38-1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F2D0" w14:textId="24F12FD1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31 (0.72-2.38)</w:t>
            </w:r>
          </w:p>
        </w:tc>
      </w:tr>
      <w:tr w:rsidR="00FA511C" w:rsidRPr="00C8716A" w14:paraId="7CE6D979" w14:textId="77777777" w:rsidTr="00F271D1">
        <w:trPr>
          <w:trHeight w:val="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321A7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nti-depressant med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E11B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8FB1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4CB2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28DF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D58A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09DD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515A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E361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6D7C3CE5" w14:textId="77777777" w:rsidTr="00F271D1">
        <w:trPr>
          <w:trHeight w:val="86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03F9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3B99" w14:textId="77777777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5C1C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7E01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D26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157C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FBE1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CBAB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2C4D" w14:textId="77777777" w:rsidR="00FA511C" w:rsidRPr="00FA511C" w:rsidRDefault="00FA511C" w:rsidP="00FA5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FA511C" w:rsidRPr="00C8716A" w14:paraId="01CA82C0" w14:textId="77777777" w:rsidTr="00F271D1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8FC80" w14:textId="77777777" w:rsidR="00FA511C" w:rsidRPr="00C8716A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8716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B9622" w14:textId="29EAFF6A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69 (0.28-1.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B9C2C" w14:textId="5BEAE80B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47 (0.59-3.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32DB5" w14:textId="4AFCC0A2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37 (0.58-3.2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D5DE8" w14:textId="345D3A8F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04 (0.42-2.56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86F5D" w14:textId="44F6A300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1.7 (0.71-4.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513B5" w14:textId="32BCBABE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94 (0.33-2.71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E72F" w14:textId="084DB87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40 (0.08-2.03)Ϯ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EED83" w14:textId="2EC22998" w:rsidR="00FA511C" w:rsidRPr="00FA511C" w:rsidRDefault="00FA511C" w:rsidP="00FA51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A511C">
              <w:rPr>
                <w:rFonts w:ascii="Calibri" w:hAnsi="Calibri" w:cs="Calibri"/>
                <w:color w:val="000000"/>
                <w:sz w:val="18"/>
                <w:szCs w:val="18"/>
              </w:rPr>
              <w:t>0.40 (0.09-1.78)</w:t>
            </w:r>
          </w:p>
        </w:tc>
      </w:tr>
    </w:tbl>
    <w:p w14:paraId="282F35C0" w14:textId="161AF9C6" w:rsidR="00F209BB" w:rsidRDefault="00F209BB" w:rsidP="00F209BB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en-AU"/>
        </w:rPr>
      </w:pPr>
      <w:r w:rsidRPr="00C8716A">
        <w:rPr>
          <w:sz w:val="20"/>
          <w:szCs w:val="20"/>
        </w:rPr>
        <w:t xml:space="preserve">Notes: </w:t>
      </w:r>
      <w:r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Ϯ: p&lt;0.05 &amp; &gt;0.01; *: p&lt;0.01 &amp; &gt;0.001; **: p&lt;0.001; the regression models were adjusted for several covariates outlined </w:t>
      </w:r>
      <w:r w:rsidR="006D6CF8" w:rsidRPr="00C8716A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in </w:t>
      </w:r>
      <w:r w:rsidR="006D6CF8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‘Control variables’ sub-section of ‘Methods’ section.</w:t>
      </w:r>
    </w:p>
    <w:p w14:paraId="6FF2BE1C" w14:textId="77777777" w:rsidR="00F209BB" w:rsidRDefault="00F209BB"/>
    <w:sectPr w:rsidR="00F209BB" w:rsidSect="00B858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0MzcysbA0NTEzMDVS0lEKTi0uzszPAykwqwUApiDgdSwAAAA="/>
  </w:docVars>
  <w:rsids>
    <w:rsidRoot w:val="00B8581F"/>
    <w:rsid w:val="0003778A"/>
    <w:rsid w:val="002E1E80"/>
    <w:rsid w:val="003051CD"/>
    <w:rsid w:val="00317629"/>
    <w:rsid w:val="003C2206"/>
    <w:rsid w:val="005D1686"/>
    <w:rsid w:val="00631B04"/>
    <w:rsid w:val="006D6CF8"/>
    <w:rsid w:val="006E2C19"/>
    <w:rsid w:val="00711E67"/>
    <w:rsid w:val="0072086D"/>
    <w:rsid w:val="00724C54"/>
    <w:rsid w:val="00796656"/>
    <w:rsid w:val="008E2A67"/>
    <w:rsid w:val="009043D3"/>
    <w:rsid w:val="009523E0"/>
    <w:rsid w:val="00970EB5"/>
    <w:rsid w:val="009863BB"/>
    <w:rsid w:val="00997E55"/>
    <w:rsid w:val="009B7128"/>
    <w:rsid w:val="00A24DD9"/>
    <w:rsid w:val="00B8581F"/>
    <w:rsid w:val="00BB7818"/>
    <w:rsid w:val="00BE5CD7"/>
    <w:rsid w:val="00C57EB8"/>
    <w:rsid w:val="00C8716A"/>
    <w:rsid w:val="00CB03B7"/>
    <w:rsid w:val="00D33F9E"/>
    <w:rsid w:val="00DF2131"/>
    <w:rsid w:val="00E4689A"/>
    <w:rsid w:val="00E7480C"/>
    <w:rsid w:val="00F209BB"/>
    <w:rsid w:val="00F271D1"/>
    <w:rsid w:val="00FA3D28"/>
    <w:rsid w:val="00FA511C"/>
    <w:rsid w:val="00FB72CA"/>
    <w:rsid w:val="00FE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07D8F"/>
  <w15:chartTrackingRefBased/>
  <w15:docId w15:val="{40D22513-127D-4649-A985-D24866272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8</Pages>
  <Words>3089</Words>
  <Characters>17613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Ahmad</dc:creator>
  <cp:keywords/>
  <dc:description/>
  <cp:lastModifiedBy>Kabir Ahmad</cp:lastModifiedBy>
  <cp:revision>26</cp:revision>
  <dcterms:created xsi:type="dcterms:W3CDTF">2021-09-25T08:47:00Z</dcterms:created>
  <dcterms:modified xsi:type="dcterms:W3CDTF">2021-10-04T10:55:00Z</dcterms:modified>
</cp:coreProperties>
</file>